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07E2E" w14:textId="77777777" w:rsidR="00DC2987" w:rsidRPr="00DC2987" w:rsidRDefault="00DC2987" w:rsidP="00DC298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C2987">
        <w:rPr>
          <w:rFonts w:ascii="Times New Roman" w:hAnsi="Times New Roman" w:cs="Times New Roman"/>
          <w:b/>
          <w:sz w:val="24"/>
          <w:szCs w:val="24"/>
        </w:rPr>
        <w:t>Laboratory evaluation of sugar alcohols for control of mosquitoes and other medically important flies</w:t>
      </w:r>
    </w:p>
    <w:p w14:paraId="210157EF" w14:textId="7747CBC0" w:rsidR="00DC2987" w:rsidRPr="00DC2987" w:rsidRDefault="00DC2987" w:rsidP="00DC29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987">
        <w:rPr>
          <w:rFonts w:ascii="Times New Roman" w:hAnsi="Times New Roman" w:cs="Times New Roman"/>
          <w:sz w:val="24"/>
          <w:szCs w:val="24"/>
        </w:rPr>
        <w:t>Ilia Rochlin, Greg White, Nadja Reissen, Dustin Swanson, Lee Cohnstaedt, Madeline Chura, Kristen Healy, and Ary Faraji</w:t>
      </w:r>
    </w:p>
    <w:p w14:paraId="4B971FE6" w14:textId="77777777" w:rsidR="00DC2987" w:rsidRDefault="00DC2987" w:rsidP="00DC4A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C2AAD2" w14:textId="4C864A05" w:rsidR="000A34E2" w:rsidRDefault="00CA0EF2" w:rsidP="00DC4A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A34E2" w:rsidRPr="000A34E2">
        <w:rPr>
          <w:rFonts w:ascii="Times New Roman" w:hAnsi="Times New Roman" w:cs="Times New Roman"/>
          <w:b/>
          <w:sz w:val="24"/>
          <w:szCs w:val="24"/>
        </w:rPr>
        <w:t>1. Percent mortality by species, treatment, and time.</w:t>
      </w:r>
      <w:r w:rsidR="000A34E2">
        <w:rPr>
          <w:rFonts w:ascii="Times New Roman" w:hAnsi="Times New Roman" w:cs="Times New Roman"/>
          <w:sz w:val="24"/>
          <w:szCs w:val="24"/>
        </w:rPr>
        <w:t xml:space="preserve"> </w:t>
      </w:r>
      <w:r w:rsidR="000A34E2" w:rsidRPr="00A57D0F">
        <w:rPr>
          <w:rFonts w:ascii="Times New Roman" w:hAnsi="Times New Roman" w:cs="Times New Roman"/>
          <w:sz w:val="24"/>
          <w:szCs w:val="24"/>
        </w:rPr>
        <w:t xml:space="preserve">AEG - </w:t>
      </w:r>
      <w:r w:rsidR="000A34E2" w:rsidRPr="00A57D0F">
        <w:rPr>
          <w:rFonts w:ascii="Times New Roman" w:hAnsi="Times New Roman" w:cs="Times New Roman"/>
          <w:i/>
          <w:sz w:val="24"/>
          <w:szCs w:val="24"/>
        </w:rPr>
        <w:t>Ae. aegypti</w:t>
      </w:r>
      <w:r w:rsidR="000A34E2" w:rsidRPr="00A57D0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0A34E2" w:rsidRPr="00A57D0F">
        <w:rPr>
          <w:rFonts w:ascii="Times New Roman" w:hAnsi="Times New Roman" w:cs="Times New Roman"/>
          <w:sz w:val="24"/>
          <w:szCs w:val="24"/>
        </w:rPr>
        <w:t xml:space="preserve">CU- </w:t>
      </w:r>
      <w:r w:rsidR="000A34E2">
        <w:rPr>
          <w:rFonts w:ascii="Times New Roman" w:hAnsi="Times New Roman" w:cs="Times New Roman"/>
          <w:i/>
          <w:sz w:val="24"/>
          <w:szCs w:val="24"/>
        </w:rPr>
        <w:t>Cu.</w:t>
      </w:r>
      <w:r w:rsidR="000A34E2" w:rsidRPr="00A57D0F">
        <w:rPr>
          <w:rFonts w:ascii="Times New Roman" w:hAnsi="Times New Roman" w:cs="Times New Roman"/>
          <w:i/>
          <w:sz w:val="24"/>
          <w:szCs w:val="24"/>
        </w:rPr>
        <w:t xml:space="preserve"> sonorensis</w:t>
      </w:r>
      <w:r w:rsidR="000A34E2" w:rsidRPr="00A57D0F">
        <w:rPr>
          <w:rFonts w:ascii="Times New Roman" w:hAnsi="Times New Roman" w:cs="Times New Roman"/>
          <w:sz w:val="24"/>
          <w:szCs w:val="24"/>
        </w:rPr>
        <w:t xml:space="preserve">, DOR – </w:t>
      </w:r>
      <w:r w:rsidR="000A34E2" w:rsidRPr="00A57D0F">
        <w:rPr>
          <w:rFonts w:ascii="Times New Roman" w:hAnsi="Times New Roman" w:cs="Times New Roman"/>
          <w:i/>
          <w:sz w:val="24"/>
          <w:szCs w:val="24"/>
        </w:rPr>
        <w:t>Ae. dorsalis</w:t>
      </w:r>
      <w:r w:rsidR="000A34E2" w:rsidRPr="00A57D0F">
        <w:rPr>
          <w:rFonts w:ascii="Times New Roman" w:hAnsi="Times New Roman" w:cs="Times New Roman"/>
          <w:sz w:val="24"/>
          <w:szCs w:val="24"/>
        </w:rPr>
        <w:t>,</w:t>
      </w:r>
      <w:r w:rsidR="000A34E2" w:rsidRPr="00A57D0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A34E2" w:rsidRPr="00A57D0F">
        <w:rPr>
          <w:rFonts w:ascii="Times New Roman" w:hAnsi="Times New Roman" w:cs="Times New Roman"/>
          <w:sz w:val="24"/>
          <w:szCs w:val="24"/>
        </w:rPr>
        <w:t xml:space="preserve">MU – </w:t>
      </w:r>
      <w:r w:rsidR="000A34E2">
        <w:rPr>
          <w:rFonts w:ascii="Times New Roman" w:hAnsi="Times New Roman" w:cs="Times New Roman"/>
          <w:i/>
          <w:sz w:val="24"/>
          <w:szCs w:val="24"/>
        </w:rPr>
        <w:t>Mu.</w:t>
      </w:r>
      <w:r w:rsidR="000A34E2" w:rsidRPr="00A57D0F">
        <w:rPr>
          <w:rFonts w:ascii="Times New Roman" w:hAnsi="Times New Roman" w:cs="Times New Roman"/>
          <w:i/>
          <w:sz w:val="24"/>
          <w:szCs w:val="24"/>
        </w:rPr>
        <w:t xml:space="preserve"> domestica</w:t>
      </w:r>
      <w:r w:rsidR="000A34E2" w:rsidRPr="00A57D0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0A34E2" w:rsidRPr="00A57D0F">
        <w:rPr>
          <w:rFonts w:ascii="Times New Roman" w:hAnsi="Times New Roman" w:cs="Times New Roman"/>
          <w:sz w:val="24"/>
          <w:szCs w:val="24"/>
        </w:rPr>
        <w:t xml:space="preserve">QNQ – </w:t>
      </w:r>
      <w:r w:rsidR="000A34E2" w:rsidRPr="00A57D0F">
        <w:rPr>
          <w:rFonts w:ascii="Times New Roman" w:hAnsi="Times New Roman" w:cs="Times New Roman"/>
          <w:i/>
          <w:sz w:val="24"/>
          <w:szCs w:val="24"/>
        </w:rPr>
        <w:t>Cx. quinquefasciatus</w:t>
      </w:r>
      <w:r w:rsidR="000A34E2" w:rsidRPr="00A57D0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0A34E2" w:rsidRPr="00A57D0F">
        <w:rPr>
          <w:rFonts w:ascii="Times New Roman" w:hAnsi="Times New Roman" w:cs="Times New Roman"/>
          <w:sz w:val="24"/>
          <w:szCs w:val="24"/>
        </w:rPr>
        <w:t xml:space="preserve">TAR – </w:t>
      </w:r>
      <w:r w:rsidR="000A34E2" w:rsidRPr="00A57D0F">
        <w:rPr>
          <w:rFonts w:ascii="Times New Roman" w:hAnsi="Times New Roman" w:cs="Times New Roman"/>
          <w:i/>
          <w:sz w:val="24"/>
          <w:szCs w:val="24"/>
        </w:rPr>
        <w:t>Cx. tarsalis</w:t>
      </w:r>
      <w:r w:rsidR="000A34E2" w:rsidRPr="00A57D0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23"/>
        <w:gridCol w:w="1270"/>
        <w:gridCol w:w="1576"/>
        <w:gridCol w:w="1096"/>
        <w:gridCol w:w="636"/>
      </w:tblGrid>
      <w:tr w:rsidR="000A34E2" w:rsidRPr="000A34E2" w14:paraId="41F5E02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A7E3CC6" w14:textId="707642D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47EE4EC5" w14:textId="079B32C8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1C50C96A" w14:textId="3700BD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624BA5EC" w14:textId="75DE8D84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0" w:type="auto"/>
            <w:noWrap/>
            <w:hideMark/>
          </w:tcPr>
          <w:p w14:paraId="429C0DED" w14:textId="77777777" w:rsid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%</w:t>
            </w:r>
          </w:p>
          <w:p w14:paraId="0B293457" w14:textId="77CF1D2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0" w:type="auto"/>
            <w:noWrap/>
            <w:hideMark/>
          </w:tcPr>
          <w:p w14:paraId="46C9ACC5" w14:textId="3ABA69DF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0A34E2" w:rsidRPr="000A34E2" w14:paraId="5EC11C5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0A40E4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00C5A8A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E3816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67E846D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4F2F6D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07F50B5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A34E2" w:rsidRPr="000A34E2" w14:paraId="46F9145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169FD1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4A203FD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3EE49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1D35C0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47D573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4787FCC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A34E2" w:rsidRPr="000A34E2" w14:paraId="706F64F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C8D3FD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31D701D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6E235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C4EAE1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178F73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8B059B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4651C59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C80AE7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6FB1221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7645C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49604A7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E14DF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1C3243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5FC4A9D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A155F9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3100C66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C806C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65B8E45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11C0A7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2BC92CB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A34E2" w:rsidRPr="000A34E2" w14:paraId="231EAAC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6B4882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26D7A5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05F8B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1223B9C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F9C038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F4131C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764454F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A8A832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5ED79BA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7C5AD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0DB5FB3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9744D2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DC0533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A34E2" w:rsidRPr="000A34E2" w14:paraId="254C388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67C839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61D0F51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569CB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1DC7D96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6EBF69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561000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A34E2" w:rsidRPr="000A34E2" w14:paraId="2884C36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821A79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3E28866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B82E9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3BE08AF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040B28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3D0CA0E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A34E2" w:rsidRPr="000A34E2" w14:paraId="66322E3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8496DA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0400B00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6EE3C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E240E5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8473EC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103F447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A34E2" w:rsidRPr="000A34E2" w14:paraId="7D79A51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E24F66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5B0D031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3C5C0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FA2534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160A3A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0" w:type="auto"/>
            <w:noWrap/>
            <w:hideMark/>
          </w:tcPr>
          <w:p w14:paraId="737228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A34E2" w:rsidRPr="000A34E2" w14:paraId="57D95BA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EBF76B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523B159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B80F0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1325833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26CE1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68BDE3C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A34E2" w:rsidRPr="000A34E2" w14:paraId="40354BA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89E259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7615828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3D390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1C0AB9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7846E1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7E8144B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0A34E2" w:rsidRPr="000A34E2" w14:paraId="19E17862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7A47AE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5C0C721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82E68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0CD3A08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DC1B40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7B23723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A34E2" w:rsidRPr="000A34E2" w14:paraId="24DD457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9D3F75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53C4466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CDC50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100D18D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17F459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A9D053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3480885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7BF2BE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5C03AA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A1DD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43C1DFB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FB0F76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430F140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0A34E2" w:rsidRPr="000A34E2" w14:paraId="4750F31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1FB611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63C8E0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617DC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33234F6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CAAE66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3560D8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A34E2" w:rsidRPr="000A34E2" w14:paraId="68C377D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78AA27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6C881C7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B86AD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09E7150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11E17A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noWrap/>
            <w:hideMark/>
          </w:tcPr>
          <w:p w14:paraId="7A7EAD1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0A34E2" w:rsidRPr="000A34E2" w14:paraId="38724E7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DD95DB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06ED949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6B486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25C4F9C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0ADF0E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7C00741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0A34E2" w:rsidRPr="000A34E2" w14:paraId="73C5E87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4397A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7C0E4B3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67EB3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6CB7C1B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090A6A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2855846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A34E2" w:rsidRPr="000A34E2" w14:paraId="2D564E0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A74172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22A887F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73BD1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1299FA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4DDA48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0" w:type="auto"/>
            <w:noWrap/>
            <w:hideMark/>
          </w:tcPr>
          <w:p w14:paraId="45FD9BF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A34E2" w:rsidRPr="000A34E2" w14:paraId="3284958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2FBDB2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7312352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8D69B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781E526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E4BEB9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0" w:type="auto"/>
            <w:noWrap/>
            <w:hideMark/>
          </w:tcPr>
          <w:p w14:paraId="019B011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A34E2" w:rsidRPr="000A34E2" w14:paraId="0C27129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36970A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1F1296E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7333BC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7387F63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1FCE2A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1D8ED8F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0A34E2" w:rsidRPr="000A34E2" w14:paraId="1BFD5D3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201ED6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2EFE20A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37670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67878D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6C1CA1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noWrap/>
            <w:hideMark/>
          </w:tcPr>
          <w:p w14:paraId="5373C94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0A34E2" w:rsidRPr="000A34E2" w14:paraId="547DD21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1EEF30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26EF50A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F5039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639755D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FC472A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6E6FDCF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A34E2" w:rsidRPr="000A34E2" w14:paraId="769BF71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9F0AF4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21809C6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FD911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63B4A9A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4DD344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52B3BA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680ABFC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863188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6CAFDCF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BCA9E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2DCDCE6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B74A2C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0" w:type="auto"/>
            <w:noWrap/>
            <w:hideMark/>
          </w:tcPr>
          <w:p w14:paraId="5494B5A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0A34E2" w:rsidRPr="000A34E2" w14:paraId="47899CA2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F6D3BB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1C99D62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BA09E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001B04C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79293D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3D3F7C2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0A34E2" w:rsidRPr="000A34E2" w14:paraId="7D79AC9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54AD7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2347C0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B8928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4DDB314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CFDFC2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0" w:type="auto"/>
            <w:noWrap/>
            <w:hideMark/>
          </w:tcPr>
          <w:p w14:paraId="66C061E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A34E2" w:rsidRPr="000A34E2" w14:paraId="462D5CF2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FE01C5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13AC018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C2B22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038E7B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21E531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0" w:type="auto"/>
            <w:noWrap/>
            <w:hideMark/>
          </w:tcPr>
          <w:p w14:paraId="70674E2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0A34E2" w:rsidRPr="000A34E2" w14:paraId="14C0074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5538DA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016DFC1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6BB4B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0600FEE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F4036F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0" w:type="auto"/>
            <w:noWrap/>
            <w:hideMark/>
          </w:tcPr>
          <w:p w14:paraId="0D8A7BE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A34E2" w:rsidRPr="000A34E2" w14:paraId="1537EF8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5E4687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46887B1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E7F83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6A2AAA1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1CC89F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0" w:type="auto"/>
            <w:noWrap/>
            <w:hideMark/>
          </w:tcPr>
          <w:p w14:paraId="1ED610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A34E2" w:rsidRPr="000A34E2" w14:paraId="1B1AE3E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DEC388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AEG</w:t>
            </w:r>
          </w:p>
        </w:tc>
        <w:tc>
          <w:tcPr>
            <w:tcW w:w="0" w:type="auto"/>
            <w:noWrap/>
            <w:hideMark/>
          </w:tcPr>
          <w:p w14:paraId="0A42496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068F2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2AF388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718F0C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0" w:type="auto"/>
            <w:noWrap/>
            <w:hideMark/>
          </w:tcPr>
          <w:p w14:paraId="42D908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A34E2" w:rsidRPr="000A34E2" w14:paraId="3FF29B6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1A550E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6E1CCAA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96B5A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6DC33A1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598FC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91684D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61A2CF9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9405E7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1575B1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21E8F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2F4388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E2A891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20D9E13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A34E2" w:rsidRPr="000A34E2" w14:paraId="35D5464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E033D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1D4C1FC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6D0A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4E33542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230F34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4AF1B5B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0A34E2" w:rsidRPr="000A34E2" w14:paraId="181B7C8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1F539D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47B84A6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0B9A8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4C33F49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03B7D5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0543E10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A34E2" w:rsidRPr="000A34E2" w14:paraId="486A17A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185A3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2EDFE44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4437C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7A1BAC0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2A4266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3E61C90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A34E2" w:rsidRPr="000A34E2" w14:paraId="0E89394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91AB3D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00722C3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168C5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77131AC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2F757E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5F40C5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409B0DD2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166EE9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24DC37F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5B535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5D9950A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DB7EFE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747B7DE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0A34E2" w:rsidRPr="000A34E2" w14:paraId="3054A0B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76DFC9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71801BB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B567F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7C6373F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E6555E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09E349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0606F94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9A6126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331CBA4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2427B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3614681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7EA985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0DE42F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A34E2" w:rsidRPr="000A34E2" w14:paraId="386A42B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495564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001AF06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86664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530DB19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F62DE3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1EF5026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A34E2" w:rsidRPr="000A34E2" w14:paraId="2F168BB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F8E7F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78AF2F1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AE37A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D9917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51BAEC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420E065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A34E2" w:rsidRPr="000A34E2" w14:paraId="05102C4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EFB410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57FA76F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B1EDB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AFA64F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3005A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FAA58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5B62C25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87EFA2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1A50898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B80F0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62642D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4DFC34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2753F82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A34E2" w:rsidRPr="000A34E2" w14:paraId="2AFC592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6C6277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2AE60D3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95441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37628C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AC1BD1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558002E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A34E2" w:rsidRPr="000A34E2" w14:paraId="61306DD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DF5AD2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44FF6AA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AC8F0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17F8802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359F66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1D4E557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A34E2" w:rsidRPr="000A34E2" w14:paraId="714F69B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9F3E91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3D41F27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FFBAA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EA7DF4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92D550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0B23A3C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A34E2" w:rsidRPr="000A34E2" w14:paraId="1A79771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E96F8C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50D1E03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92E76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04C55E2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2BA977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6B50EBF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0A34E2" w:rsidRPr="000A34E2" w14:paraId="1965C05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0DA79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187BF21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0428C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489E8B1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54A5E1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0" w:type="auto"/>
            <w:noWrap/>
            <w:hideMark/>
          </w:tcPr>
          <w:p w14:paraId="1108CB2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A34E2" w:rsidRPr="000A34E2" w14:paraId="03751F4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F901C5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069C674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32429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58317F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DE6305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02DA157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A34E2" w:rsidRPr="000A34E2" w14:paraId="3820216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F3D225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275A20C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A8AD6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2D109E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19053A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48E5EF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A34E2" w:rsidRPr="000A34E2" w14:paraId="2AC1081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3AEA50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1DFE600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B7B06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1BF67B6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9E8725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457814C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0A34E2" w:rsidRPr="000A34E2" w14:paraId="2750675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A5FCA8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57EA2A2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61384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25B992A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B3CD3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47807D3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A34E2" w:rsidRPr="000A34E2" w14:paraId="4579F9C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29975E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644E18E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1F4AC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0283EEB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A68933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38E5083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A34E2" w:rsidRPr="000A34E2" w14:paraId="19B8165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3703D8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33F5560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F16F3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A440DF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FD94C3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6E4CF74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0A34E2" w:rsidRPr="000A34E2" w14:paraId="5DA1902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63E11D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563F90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98EEC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090C15D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FADB32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noWrap/>
            <w:hideMark/>
          </w:tcPr>
          <w:p w14:paraId="35BE391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A34E2" w:rsidRPr="000A34E2" w14:paraId="435885C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A24361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7A3B9E8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3D14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E46929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47171C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6F26ECD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A34E2" w:rsidRPr="000A34E2" w14:paraId="26CF435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6116B2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5547952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329E1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EE6A6E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19EA72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0" w:type="auto"/>
            <w:noWrap/>
            <w:hideMark/>
          </w:tcPr>
          <w:p w14:paraId="3E7EF02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0A34E2" w:rsidRPr="000A34E2" w14:paraId="0E72821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85615C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198E32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29F17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0720B7D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D38D47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0" w:type="auto"/>
            <w:noWrap/>
            <w:hideMark/>
          </w:tcPr>
          <w:p w14:paraId="583BEFF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A34E2" w:rsidRPr="000A34E2" w14:paraId="18F55C62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9F4B91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1C6E7FC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29B56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19206F9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66629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4EE096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0A34E2" w:rsidRPr="000A34E2" w14:paraId="3F1F893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7E5D2F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66DB7D3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5F69E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06E318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E6F29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0" w:type="auto"/>
            <w:noWrap/>
            <w:hideMark/>
          </w:tcPr>
          <w:p w14:paraId="498CF1A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A34E2" w:rsidRPr="000A34E2" w14:paraId="49F734B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7E0760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391D8D7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C9DA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03C34A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60881B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3F66131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0A34E2" w:rsidRPr="000A34E2" w14:paraId="2C3D50F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BAD544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3385EE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2C8FA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2C8F0BE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6C84C6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0" w:type="auto"/>
            <w:noWrap/>
            <w:hideMark/>
          </w:tcPr>
          <w:p w14:paraId="4D28AB3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A34E2" w:rsidRPr="000A34E2" w14:paraId="3E3F38C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7581AD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1A09FD9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C52B47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5BE229E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E6F23C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58BBF8A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A34E2" w:rsidRPr="000A34E2" w14:paraId="09544BB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A72B5F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3DBA8B2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78741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000B516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D3FBB1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20F8F17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0A34E2" w:rsidRPr="000A34E2" w14:paraId="49EF125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1EA153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0C3B74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E3F25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46D4828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19F856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  <w:noWrap/>
            <w:hideMark/>
          </w:tcPr>
          <w:p w14:paraId="3FCD818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0A34E2" w:rsidRPr="000A34E2" w14:paraId="3FB23EA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39EE4C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31BB6BF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2A2CC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305FCF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7C705B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79334A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0A34E2" w:rsidRPr="000A34E2" w14:paraId="6922302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41A421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6E6659C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8DFC1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4D0C89A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0A4F5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noWrap/>
            <w:hideMark/>
          </w:tcPr>
          <w:p w14:paraId="2793B8B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0A34E2" w:rsidRPr="000A34E2" w14:paraId="02F405A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F9E22A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50A557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10737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C2A477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D0472B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2EB222F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0A34E2" w:rsidRPr="000A34E2" w14:paraId="4C3C11B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68A43D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61597D5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29D16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C53977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DE58BE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  <w:noWrap/>
            <w:hideMark/>
          </w:tcPr>
          <w:p w14:paraId="5A355CF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0A34E2" w:rsidRPr="000A34E2" w14:paraId="6FF8170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781B80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067EF1F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15546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00535AF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8D693E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7AF3A46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0A34E2" w:rsidRPr="000A34E2" w14:paraId="5350237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B98A91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4A9B6B5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72955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1D9150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008C49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0" w:type="auto"/>
            <w:noWrap/>
            <w:hideMark/>
          </w:tcPr>
          <w:p w14:paraId="7B6B029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0A34E2" w:rsidRPr="000A34E2" w14:paraId="6FD82FE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46E662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5A52982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A4C94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5CB1F0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C71649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0" w:type="auto"/>
            <w:noWrap/>
            <w:hideMark/>
          </w:tcPr>
          <w:p w14:paraId="252DF9E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A34E2" w:rsidRPr="000A34E2" w14:paraId="087D411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3B3E60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378D4EB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11EC6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21A79D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647006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5CE641F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0A34E2" w:rsidRPr="000A34E2" w14:paraId="0C1A113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83747E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0BCE515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1464E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A70D9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66330E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0" w:type="auto"/>
            <w:noWrap/>
            <w:hideMark/>
          </w:tcPr>
          <w:p w14:paraId="3658EA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A34E2" w:rsidRPr="000A34E2" w14:paraId="7A884C5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F13F53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1BB28D8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EC526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2421210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5FC5EC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0" w:type="auto"/>
            <w:noWrap/>
            <w:hideMark/>
          </w:tcPr>
          <w:p w14:paraId="5DCC1D2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0A34E2" w:rsidRPr="000A34E2" w14:paraId="149DCA0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9E5B59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5C754C9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07D65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16B64B6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A78788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0" w:type="auto"/>
            <w:noWrap/>
            <w:hideMark/>
          </w:tcPr>
          <w:p w14:paraId="2AB59EE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A34E2" w:rsidRPr="000A34E2" w14:paraId="183A757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45D2F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05E71AF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E01BB1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7372260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D29FD3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  <w:noWrap/>
            <w:hideMark/>
          </w:tcPr>
          <w:p w14:paraId="4EE3E7A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0A34E2" w:rsidRPr="000A34E2" w14:paraId="7444895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5BA205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2078757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83F1C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82FF63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305CBC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3066D6A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0A34E2" w:rsidRPr="000A34E2" w14:paraId="2776F46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455F14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7015F1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DCE5F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796F84C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646BCA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noWrap/>
            <w:hideMark/>
          </w:tcPr>
          <w:p w14:paraId="22BF7EF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0A34E2" w:rsidRPr="000A34E2" w14:paraId="3D3A5E5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98B7E2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1774148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B4488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6F2B560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C909B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029F883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0A34E2" w:rsidRPr="000A34E2" w14:paraId="3265598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342AC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2FEE890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D0BBD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666D87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28C612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  <w:noWrap/>
            <w:hideMark/>
          </w:tcPr>
          <w:p w14:paraId="3E7891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0A34E2" w:rsidRPr="000A34E2" w14:paraId="301A472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528CA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38FA6D6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A44C7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3BB3436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72D4DA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noWrap/>
            <w:hideMark/>
          </w:tcPr>
          <w:p w14:paraId="500A24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0A34E2" w:rsidRPr="000A34E2" w14:paraId="1759685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B29AD7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08EF99F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AF1C74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5877045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8EEB97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0" w:type="auto"/>
            <w:noWrap/>
            <w:hideMark/>
          </w:tcPr>
          <w:p w14:paraId="294D58E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0A34E2" w:rsidRPr="000A34E2" w14:paraId="5ED9752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C05CA0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6524F76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6347B2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3665FC6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1910F2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350012A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0A34E2" w:rsidRPr="000A34E2" w14:paraId="75A34A6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7712E2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2C03840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EBCFF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7A94FF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10D7A9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0" w:type="auto"/>
            <w:noWrap/>
            <w:hideMark/>
          </w:tcPr>
          <w:p w14:paraId="3D25FE8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0A34E2" w:rsidRPr="000A34E2" w14:paraId="6876260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46B245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6D5D26D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9A80A2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E996FC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F61EC5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0" w:type="auto"/>
            <w:noWrap/>
            <w:hideMark/>
          </w:tcPr>
          <w:p w14:paraId="7AB40D7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0A34E2" w:rsidRPr="000A34E2" w14:paraId="1859B062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79D245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02891DD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4A85F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03022BC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557248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7B2011D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A34E2" w:rsidRPr="000A34E2" w14:paraId="50B3942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3D069D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2D79D0A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454A5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E41B8A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A54EE3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2743021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A34E2" w:rsidRPr="000A34E2" w14:paraId="5E6C088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44782A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166CC68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0995F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18CB0BE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094A1B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0" w:type="auto"/>
            <w:noWrap/>
            <w:hideMark/>
          </w:tcPr>
          <w:p w14:paraId="210BD80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A34E2" w:rsidRPr="000A34E2" w14:paraId="7DEE2DC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190A19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54935F8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C41FF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630C59B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BD9D64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0" w:type="auto"/>
            <w:noWrap/>
            <w:hideMark/>
          </w:tcPr>
          <w:p w14:paraId="1EFD7E9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A34E2" w:rsidRPr="000A34E2" w14:paraId="2C04316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5605EE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4D26862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F69BF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64CABD0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0C2B55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58B4D2B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A34E2" w:rsidRPr="000A34E2" w14:paraId="2B475C6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7E76F5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44A653C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E92C4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7B55371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F30A67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0" w:type="auto"/>
            <w:noWrap/>
            <w:hideMark/>
          </w:tcPr>
          <w:p w14:paraId="586EBCA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A34E2" w:rsidRPr="000A34E2" w14:paraId="028D229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BB1D00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1F86CE9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AFA70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1AA8B32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4ECDA2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0" w:type="auto"/>
            <w:noWrap/>
            <w:hideMark/>
          </w:tcPr>
          <w:p w14:paraId="1D7A940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A34E2" w:rsidRPr="000A34E2" w14:paraId="555E034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B75AD9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6C922BF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AC871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7BC7E6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EE0F39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56ECCC1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A34E2" w:rsidRPr="000A34E2" w14:paraId="245B481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2B0260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0AB01B6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1853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3D46477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C31185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0" w:type="auto"/>
            <w:noWrap/>
            <w:hideMark/>
          </w:tcPr>
          <w:p w14:paraId="127EC51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A34E2" w:rsidRPr="000A34E2" w14:paraId="4DE18B8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CE95A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7F3600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C62A1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2E48DA3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BE85C7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5C308EC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A34E2" w:rsidRPr="000A34E2" w14:paraId="06AEF29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0B2BF3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445D8C0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D1981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2AC5C4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0053B7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  <w:noWrap/>
            <w:hideMark/>
          </w:tcPr>
          <w:p w14:paraId="63C7E5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A34E2" w:rsidRPr="000A34E2" w14:paraId="18ADB62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09D88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368514C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7AEA9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8866F0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85F61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2E3A968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A34E2" w:rsidRPr="000A34E2" w14:paraId="2D581EB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B329C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3FB88CD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FF398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B4E660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9AC012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76B5891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A34E2" w:rsidRPr="000A34E2" w14:paraId="527BE98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89F9F6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0EB350D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303B5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56060A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D68B26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noWrap/>
            <w:hideMark/>
          </w:tcPr>
          <w:p w14:paraId="3491A53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A34E2" w:rsidRPr="000A34E2" w14:paraId="66DE322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6B9A80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4B6F9D7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F8830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3FC737C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8B3826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0" w:type="auto"/>
            <w:noWrap/>
            <w:hideMark/>
          </w:tcPr>
          <w:p w14:paraId="799F146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0A34E2" w:rsidRPr="000A34E2" w14:paraId="1D73A7F2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5368BF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48A5148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11013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7687F1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EE03C3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noWrap/>
            <w:hideMark/>
          </w:tcPr>
          <w:p w14:paraId="2B74086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0A34E2" w:rsidRPr="000A34E2" w14:paraId="7CEE889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8FEB5C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5E91268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7F032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00A88B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D0D6CC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0" w:type="auto"/>
            <w:noWrap/>
            <w:hideMark/>
          </w:tcPr>
          <w:p w14:paraId="6713C80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0A34E2" w:rsidRPr="000A34E2" w14:paraId="1937CAA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5FA07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43FCD2D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30886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41EE71A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38BB68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0" w:type="auto"/>
            <w:noWrap/>
            <w:hideMark/>
          </w:tcPr>
          <w:p w14:paraId="51E6AAE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0A34E2" w:rsidRPr="000A34E2" w14:paraId="79B7299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C66DF0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618718B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CCD48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4B028FB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C505AA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0" w:type="auto"/>
            <w:noWrap/>
            <w:hideMark/>
          </w:tcPr>
          <w:p w14:paraId="71B2F6E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A34E2" w:rsidRPr="000A34E2" w14:paraId="0B55E26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2C3D47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2DB977E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3A6B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F2DC6E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A338E6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0" w:type="auto"/>
            <w:noWrap/>
            <w:hideMark/>
          </w:tcPr>
          <w:p w14:paraId="06EB48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0A34E2" w:rsidRPr="000A34E2" w14:paraId="2E007D7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8DC61A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399A959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69809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C763C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EEE79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0" w:type="auto"/>
            <w:noWrap/>
            <w:hideMark/>
          </w:tcPr>
          <w:p w14:paraId="3DACEC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0A34E2" w:rsidRPr="000A34E2" w14:paraId="4A05ED3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3D934A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1EC624B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7B5AD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4158EC8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B77E67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0" w:type="auto"/>
            <w:noWrap/>
            <w:hideMark/>
          </w:tcPr>
          <w:p w14:paraId="11D240A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0A34E2" w:rsidRPr="000A34E2" w14:paraId="43BD20B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06A9F4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756CBB5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5B9E9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40E00AA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E0595E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0" w:type="auto"/>
            <w:noWrap/>
            <w:hideMark/>
          </w:tcPr>
          <w:p w14:paraId="6755056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0A34E2" w:rsidRPr="000A34E2" w14:paraId="2DD1CA3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99C5C8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0E96774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6B405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568FA65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FEC360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0" w:type="auto"/>
            <w:noWrap/>
            <w:hideMark/>
          </w:tcPr>
          <w:p w14:paraId="03E2C5F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A34E2" w:rsidRPr="000A34E2" w14:paraId="00206A5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4472A8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193807C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8F9C7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4171362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F382CB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0" w:type="auto"/>
            <w:noWrap/>
            <w:hideMark/>
          </w:tcPr>
          <w:p w14:paraId="1919716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A34E2" w:rsidRPr="000A34E2" w14:paraId="109F55B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69C50F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65DBDB6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7C7F8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935C6C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F17542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0" w:type="auto"/>
            <w:noWrap/>
            <w:hideMark/>
          </w:tcPr>
          <w:p w14:paraId="2D0414D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A34E2" w:rsidRPr="000A34E2" w14:paraId="2732C33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BA730E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680B0FD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6A83D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051A54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73F6A0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0" w:type="auto"/>
            <w:noWrap/>
            <w:hideMark/>
          </w:tcPr>
          <w:p w14:paraId="46D2FCA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0A34E2" w:rsidRPr="000A34E2" w14:paraId="2A9D98F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1790D0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7BF651E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B2301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55EBBC5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FA55B9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0" w:type="auto"/>
            <w:noWrap/>
            <w:hideMark/>
          </w:tcPr>
          <w:p w14:paraId="15B70DE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A34E2" w:rsidRPr="000A34E2" w14:paraId="280DA35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B02C04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33966D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E4897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5679655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A321B7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0" w:type="auto"/>
            <w:noWrap/>
            <w:hideMark/>
          </w:tcPr>
          <w:p w14:paraId="3F54820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0A34E2" w:rsidRPr="000A34E2" w14:paraId="1A0AD10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E40BF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04F45CB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950FF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A91BDB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427C03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0" w:type="auto"/>
            <w:noWrap/>
            <w:hideMark/>
          </w:tcPr>
          <w:p w14:paraId="1404DFC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0A34E2" w:rsidRPr="000A34E2" w14:paraId="68AF78A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C01E8A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6047838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8E57C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19C9E61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18D3C7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0" w:type="auto"/>
            <w:noWrap/>
            <w:hideMark/>
          </w:tcPr>
          <w:p w14:paraId="5256D8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A34E2" w:rsidRPr="000A34E2" w14:paraId="1DD6E8B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EB5989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07AC53A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1192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322FC1C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D29BCB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7538C47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0A34E2" w:rsidRPr="000A34E2" w14:paraId="1575E38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8AAB7A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28556A1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D328E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12D5032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0E5E15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0" w:type="auto"/>
            <w:noWrap/>
            <w:hideMark/>
          </w:tcPr>
          <w:p w14:paraId="5E02334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0A34E2" w:rsidRPr="000A34E2" w14:paraId="31FBFCA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6A605A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0A34F66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DD692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45176B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E91B25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0" w:type="auto"/>
            <w:noWrap/>
            <w:hideMark/>
          </w:tcPr>
          <w:p w14:paraId="267357C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A34E2" w:rsidRPr="000A34E2" w14:paraId="72DE31D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B199BA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1075BDA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F94A9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69AE7E8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63909C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0" w:type="auto"/>
            <w:noWrap/>
            <w:hideMark/>
          </w:tcPr>
          <w:p w14:paraId="353950D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0A34E2" w:rsidRPr="000A34E2" w14:paraId="5ACDD08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12C30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275E943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682BA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215FE90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77AB9E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0" w:type="auto"/>
            <w:noWrap/>
            <w:hideMark/>
          </w:tcPr>
          <w:p w14:paraId="3A39E9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0A34E2" w:rsidRPr="000A34E2" w14:paraId="144C524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4C58D9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49D54BF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D1385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36A94F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AE1357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0" w:type="auto"/>
            <w:noWrap/>
            <w:hideMark/>
          </w:tcPr>
          <w:p w14:paraId="0CCC4A5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0A34E2" w:rsidRPr="000A34E2" w14:paraId="070D56F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EFD5E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692CFB6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DB69F2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6205509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0F2C45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0" w:type="auto"/>
            <w:noWrap/>
            <w:hideMark/>
          </w:tcPr>
          <w:p w14:paraId="7C6342F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0A34E2" w:rsidRPr="000A34E2" w14:paraId="1305F32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5CD7D5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574D92D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07636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47E293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6FFC39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0" w:type="auto"/>
            <w:noWrap/>
            <w:hideMark/>
          </w:tcPr>
          <w:p w14:paraId="3CFEB8D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0A34E2" w:rsidRPr="000A34E2" w14:paraId="082621C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64E4A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6493C66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30664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FD025A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F4167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0" w:type="auto"/>
            <w:noWrap/>
            <w:hideMark/>
          </w:tcPr>
          <w:p w14:paraId="5B2DD3E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0A34E2" w:rsidRPr="000A34E2" w14:paraId="2F5D6F3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9EB7EC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1A6A7E5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7CB8D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05CC4B5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973927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0" w:type="auto"/>
            <w:noWrap/>
            <w:hideMark/>
          </w:tcPr>
          <w:p w14:paraId="31C6B6B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A34E2" w:rsidRPr="000A34E2" w14:paraId="0420516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E811AC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0" w:type="auto"/>
            <w:noWrap/>
            <w:hideMark/>
          </w:tcPr>
          <w:p w14:paraId="29ED8C3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29E1F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76CF25E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3EDC4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0" w:type="auto"/>
            <w:noWrap/>
            <w:hideMark/>
          </w:tcPr>
          <w:p w14:paraId="538DDB3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A34E2" w:rsidRPr="000A34E2" w14:paraId="2270BC8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6E0D17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59D16AC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FAEB6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2225995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778B76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D20127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27582D9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9FDD02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79272FB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5EB7F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FC3ED2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A6CA43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0" w:type="auto"/>
            <w:noWrap/>
            <w:hideMark/>
          </w:tcPr>
          <w:p w14:paraId="74E59A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A34E2" w:rsidRPr="000A34E2" w14:paraId="423E2E8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CD9450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63A1B9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409DC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3FF2EC0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554F27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6E60AE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3317624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68C5B6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19BF84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91996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37B719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64CB60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47EEE6C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A34E2" w:rsidRPr="000A34E2" w14:paraId="4C7460B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321909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59B59C9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44561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03A7B46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3BFC90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7F8FD89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A34E2" w:rsidRPr="000A34E2" w14:paraId="6139EDF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7AFE45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21D7A17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5B27F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0C198D6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B53156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D6971A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77A03E7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66AA52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444D7D4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CC505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1833900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D29DFE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1A7E3AB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A34E2" w:rsidRPr="000A34E2" w14:paraId="5D5ECDE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98A862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24A1F6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A2741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534CD53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59BD18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05C122C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0A34E2" w:rsidRPr="000A34E2" w14:paraId="5B8D719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90E12E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4BF8D92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B06D5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1F5F5BD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8538B5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8157D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235D4DE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C4CD04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09DE323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3A4C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5389BB3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5DFBE1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538B558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0A34E2" w:rsidRPr="000A34E2" w14:paraId="1863C79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D8338D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E277AD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A0B74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2FA37CC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DF6A64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noWrap/>
            <w:hideMark/>
          </w:tcPr>
          <w:p w14:paraId="6A56A0C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0A34E2" w:rsidRPr="000A34E2" w14:paraId="5B88543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6ECD40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068E16A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0730C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72E5FEC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C6D027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D059DE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09AA907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813374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43C068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D2D57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C54E69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01F01F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409AB1F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A34E2" w:rsidRPr="000A34E2" w14:paraId="2AF1524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F75533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030635F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519F4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7658FA8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E900EA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078F991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0A34E2" w:rsidRPr="000A34E2" w14:paraId="4397617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6EDA9B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6693742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DB738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1AECC65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8818A1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C9C4F3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02FA84D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18321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EB7235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D42E8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108D98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B8E525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1DF9609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A34E2" w:rsidRPr="000A34E2" w14:paraId="29F84FF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FC7616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7EF1A8A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E1056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2E98694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80B991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FFDE2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62C87D6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6202F0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0BB86B1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F14BD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0FF836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04DB97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00D0BBF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0A34E2" w:rsidRPr="000A34E2" w14:paraId="086172C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07F9D8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7ACA2EE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77753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36D7C81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F232A4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5319305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0A34E2" w:rsidRPr="000A34E2" w14:paraId="35B6FC1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D7DBE2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7BF3861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6B667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5B45A0F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93C179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3162C89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A34E2" w:rsidRPr="000A34E2" w14:paraId="5BCB400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7F0C1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7A2F297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55D54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DE4D18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E47DB5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75B5D57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0A34E2" w:rsidRPr="000A34E2" w14:paraId="18D31BD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F64018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5A9B0EE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97879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153A67C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CAB292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4D56DFC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0A34E2" w:rsidRPr="000A34E2" w14:paraId="4D97E1B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5DF3B4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0FF1F38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1848B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4EA9DFE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5FEA74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565631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68BB2FF2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6BC154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088859A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E3F28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50DBC18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99BBFB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0715C1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0A34E2" w:rsidRPr="000A34E2" w14:paraId="5B5A72D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02B4FF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48A8D7D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6DCDE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5F807BC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F19FE0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noWrap/>
            <w:hideMark/>
          </w:tcPr>
          <w:p w14:paraId="03331F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0A34E2" w:rsidRPr="000A34E2" w14:paraId="58C991F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7F5AC1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66D76EA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BCF26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78AB5AC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0C6D24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67D87A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230169F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7F1A67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1C8B249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0802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B618BE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840232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4F91AF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0A34E2" w:rsidRPr="000A34E2" w14:paraId="458862D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84AE0C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B9E070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80CED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08B0D0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17EBA7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noWrap/>
            <w:hideMark/>
          </w:tcPr>
          <w:p w14:paraId="65C4AF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0A34E2" w:rsidRPr="000A34E2" w14:paraId="68CA372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C44CD1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167BBB6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D20B8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4C1220F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E86E6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84060B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02F97D9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0B2864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4BD5DA4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2303F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85C33C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43C699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0" w:type="auto"/>
            <w:noWrap/>
            <w:hideMark/>
          </w:tcPr>
          <w:p w14:paraId="0CAA793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A34E2" w:rsidRPr="000A34E2" w14:paraId="2075116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853C35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00792D3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C823D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7014DEC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BB3698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CE38BB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75FEB01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6296F4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E9F3F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5AA8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770CF80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7942B5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1A4F79C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0A34E2" w:rsidRPr="000A34E2" w14:paraId="760C207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6B6271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5505806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1AF4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582F894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2B2A3A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0" w:type="auto"/>
            <w:noWrap/>
            <w:hideMark/>
          </w:tcPr>
          <w:p w14:paraId="0A3D8B0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0A34E2" w:rsidRPr="000A34E2" w14:paraId="5C74AC6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A46CF5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198D59E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EBDF0B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7C79BF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FB7B25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4540A7D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0A34E2" w:rsidRPr="000A34E2" w14:paraId="6DF45FB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307444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48D28B7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3C445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317C49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1DD5A5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13DF05F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0A34E2" w:rsidRPr="000A34E2" w14:paraId="1776F24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309F0C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F66428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131F2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659E89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E15D89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0" w:type="auto"/>
            <w:noWrap/>
            <w:hideMark/>
          </w:tcPr>
          <w:p w14:paraId="7723120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0A34E2" w:rsidRPr="000A34E2" w14:paraId="0D5CCDD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9396AE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AC7FDD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61B84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30E69AB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9C91C3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534B5DD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A34E2" w:rsidRPr="000A34E2" w14:paraId="08D703B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C52645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FDF206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DEB43B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590DE8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1B6ADC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0" w:type="auto"/>
            <w:noWrap/>
            <w:hideMark/>
          </w:tcPr>
          <w:p w14:paraId="68365E9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0A34E2" w:rsidRPr="000A34E2" w14:paraId="33F207F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BB68D4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655691B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20164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B039FF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51CE8C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0" w:type="auto"/>
            <w:noWrap/>
            <w:hideMark/>
          </w:tcPr>
          <w:p w14:paraId="511BD61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0A34E2" w:rsidRPr="000A34E2" w14:paraId="32404C0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728DBC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258573C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B89D5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4792E4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7F2516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629F24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35AB17F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7B2B31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4D8E4D4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38872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7EA580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E32B06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noWrap/>
            <w:hideMark/>
          </w:tcPr>
          <w:p w14:paraId="69A68E3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A34E2" w:rsidRPr="000A34E2" w14:paraId="715865A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FC44BB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28992FD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7CCA00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023CF0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8C96ED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0" w:type="auto"/>
            <w:noWrap/>
            <w:hideMark/>
          </w:tcPr>
          <w:p w14:paraId="02AE3CA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0A34E2" w:rsidRPr="000A34E2" w14:paraId="76AAF8D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7413D0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4CCEC8C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FA2E1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1FC755D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D33F98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DF7CE1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07B9656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81A175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3BFD60F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7D6B6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08D099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DB56C7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0" w:type="auto"/>
            <w:noWrap/>
            <w:hideMark/>
          </w:tcPr>
          <w:p w14:paraId="140E680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A34E2" w:rsidRPr="000A34E2" w14:paraId="2044F5E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E73F5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7193F04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3770E1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1964914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225189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42E537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A34E2" w:rsidRPr="000A34E2" w14:paraId="47649B5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09AEB4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223FB6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4AA02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26EDDD3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E4C6EE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0" w:type="auto"/>
            <w:noWrap/>
            <w:hideMark/>
          </w:tcPr>
          <w:p w14:paraId="25479D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0A34E2" w:rsidRPr="000A34E2" w14:paraId="275E3762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9A8940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534418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67384F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48C16CB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F75B3E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0" w:type="auto"/>
            <w:noWrap/>
            <w:hideMark/>
          </w:tcPr>
          <w:p w14:paraId="2182861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0A34E2" w:rsidRPr="000A34E2" w14:paraId="27BBE17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47F721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0848746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A69F6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93D582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16AC88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789C858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0A34E2" w:rsidRPr="000A34E2" w14:paraId="1E34C86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DC4770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251827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A11A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0183F0E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DBDC6C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  <w:noWrap/>
            <w:hideMark/>
          </w:tcPr>
          <w:p w14:paraId="347F999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0A34E2" w:rsidRPr="000A34E2" w14:paraId="36CCDF7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9F8928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001AE61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2FADDE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0D1F819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CBB7F8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0" w:type="auto"/>
            <w:noWrap/>
            <w:hideMark/>
          </w:tcPr>
          <w:p w14:paraId="101954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A34E2" w:rsidRPr="000A34E2" w14:paraId="59359AE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CA5AD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2B0F155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B1E71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4FFB6AA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B3811F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3116F80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0A34E2" w:rsidRPr="000A34E2" w14:paraId="5D30F6C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883730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65E0530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9DDB65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9A8108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F8FC3D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0" w:type="auto"/>
            <w:noWrap/>
            <w:hideMark/>
          </w:tcPr>
          <w:p w14:paraId="095A02F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0A34E2" w:rsidRPr="000A34E2" w14:paraId="538633A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A79095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506813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C2732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15C910E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D99AD4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6B9879D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0A34E2" w:rsidRPr="000A34E2" w14:paraId="3C90524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E78305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43E4171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565C6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C243BE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51AEE4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532E5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500AD11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7B0A1B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1E39C1D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CE9B2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92290D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E1B5CF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0" w:type="auto"/>
            <w:noWrap/>
            <w:hideMark/>
          </w:tcPr>
          <w:p w14:paraId="5ACB9B1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0A34E2" w:rsidRPr="000A34E2" w14:paraId="20268A5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A0487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0" w:type="auto"/>
            <w:noWrap/>
            <w:hideMark/>
          </w:tcPr>
          <w:p w14:paraId="2AE01CE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C21A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B74AEB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65E4F6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0" w:type="auto"/>
            <w:noWrap/>
            <w:hideMark/>
          </w:tcPr>
          <w:p w14:paraId="4B192ED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0A34E2" w:rsidRPr="000A34E2" w14:paraId="1CE24F9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1968AE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75B31C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90ACA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593C6B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DF32F2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75641E1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A34E2" w:rsidRPr="000A34E2" w14:paraId="41FAD23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11500F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DD3EAA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DD4B4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59EABE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334A79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60DFEF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A34E2" w:rsidRPr="000A34E2" w14:paraId="704AFDC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E5EB6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227F0F4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78C13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569A74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E6746D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5B15D9A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A34E2" w:rsidRPr="000A34E2" w14:paraId="0E04E7A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7F6CB0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21D6CE0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AB25F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68DBF70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9A19FC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287AE7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A34E2" w:rsidRPr="000A34E2" w14:paraId="27FE038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D3692E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61AEA77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5AA01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23BCB73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9CCEA6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654876A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0A34E2" w:rsidRPr="000A34E2" w14:paraId="2316287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6DAE1E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261874A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3F93B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0913A3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758B7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57560F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752C6BB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41C43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6B49707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6D10C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222A548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CF9809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AC791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21CB60F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42E465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3E4C79A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E3C88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B91644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3C09A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F01C41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7892014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254DF8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5D10A73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EBF35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10E470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6AF96E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393D1D1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A34E2" w:rsidRPr="000A34E2" w14:paraId="41B2475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446E4C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7EC412D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13ACC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64D9277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9CCB94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3DECD4F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A34E2" w:rsidRPr="000A34E2" w14:paraId="36D5700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F68B9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1FAF2F8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BEF2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1E5FB76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90A8D9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04E741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0A34E2" w:rsidRPr="000A34E2" w14:paraId="3A04CDD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536B83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F461EB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158C0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5A8D25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89919A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04793C2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A34E2" w:rsidRPr="000A34E2" w14:paraId="4C51135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559F47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4703817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8BB4E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6A91FD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136A3D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08374B5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A34E2" w:rsidRPr="000A34E2" w14:paraId="1CC44B0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D6054F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53A939F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217A3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055A86B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CEFFD0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0" w:type="auto"/>
            <w:noWrap/>
            <w:hideMark/>
          </w:tcPr>
          <w:p w14:paraId="1DCB568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0A34E2" w:rsidRPr="000A34E2" w14:paraId="3A56E94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17FCD7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EF9703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52099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70463D5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1AB42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321DBFE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A34E2" w:rsidRPr="000A34E2" w14:paraId="304CEA2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33F96F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298F639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EC53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15A7ED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BF9B2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  <w:noWrap/>
            <w:hideMark/>
          </w:tcPr>
          <w:p w14:paraId="6CAFD36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A34E2" w:rsidRPr="000A34E2" w14:paraId="675D2BF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1BFEA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A84E50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53018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366D820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2227AB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1FCBC54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0A34E2" w:rsidRPr="000A34E2" w14:paraId="0FD1511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C6C420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602EC3B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1718F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7A25EBF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BDA1E9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19D4B28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A34E2" w:rsidRPr="000A34E2" w14:paraId="765ADF7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C2193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5F1A4C7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F58CF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7D2D97A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91EC24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0C10AA1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0A34E2" w:rsidRPr="000A34E2" w14:paraId="2B20A6A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73BDCA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6E8BE4D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D678C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49E4230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020172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7A2651E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A34E2" w:rsidRPr="000A34E2" w14:paraId="6B77D61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EA5C3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58447BD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4F8B4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449FB22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D838B2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7A7EBF2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0A34E2" w:rsidRPr="000A34E2" w14:paraId="0AF1F79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F5C2C1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3E14F1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7754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0E42F5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CF8E7E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33E59E2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A34E2" w:rsidRPr="000A34E2" w14:paraId="6E783D7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FB4547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441A2A2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D120C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03E2FB4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5CEF19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5F161D8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0A34E2" w:rsidRPr="000A34E2" w14:paraId="7EE5A52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5DB655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1CCA686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1530E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40212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E7FC5F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56D9DC4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0A34E2" w:rsidRPr="000A34E2" w14:paraId="3BF6883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AFDBCE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345E8B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FE017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4A8BCAB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FEBAE3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noWrap/>
            <w:hideMark/>
          </w:tcPr>
          <w:p w14:paraId="3F8713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0A34E2" w:rsidRPr="000A34E2" w14:paraId="0A4BE12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BD4D0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2E4A81F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679B4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50BD748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F2CF2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0" w:type="auto"/>
            <w:noWrap/>
            <w:hideMark/>
          </w:tcPr>
          <w:p w14:paraId="4A67C70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0A34E2" w:rsidRPr="000A34E2" w14:paraId="26FF260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C09DEE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41B8105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56BE3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3CBB55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8F9C73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0" w:type="auto"/>
            <w:noWrap/>
            <w:hideMark/>
          </w:tcPr>
          <w:p w14:paraId="715D652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0A34E2" w:rsidRPr="000A34E2" w14:paraId="1C0B819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56364C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711D74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183A7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686CEE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CBC43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0" w:type="auto"/>
            <w:noWrap/>
            <w:hideMark/>
          </w:tcPr>
          <w:p w14:paraId="1D6A8F6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0A34E2" w:rsidRPr="000A34E2" w14:paraId="7945646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07823C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1C02390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538FC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4CC075E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E786A5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3C9348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0A34E2" w:rsidRPr="000A34E2" w14:paraId="08BC402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62AA7A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5D6D92E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A9391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9FF7E9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9A86E4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0" w:type="auto"/>
            <w:noWrap/>
            <w:hideMark/>
          </w:tcPr>
          <w:p w14:paraId="5D9A6FB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A34E2" w:rsidRPr="000A34E2" w14:paraId="24DB3CB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8F60A5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51F83E5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7D78E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579457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0EF1B4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  <w:noWrap/>
            <w:hideMark/>
          </w:tcPr>
          <w:p w14:paraId="1FF569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0A34E2" w:rsidRPr="000A34E2" w14:paraId="182AA4A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9B50D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1D1CD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8D396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183C4A0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BF0A9A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3AA99E4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0A34E2" w:rsidRPr="000A34E2" w14:paraId="41A14B8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6FB426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602E676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42481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5CD47A7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E6BE90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0" w:type="auto"/>
            <w:noWrap/>
            <w:hideMark/>
          </w:tcPr>
          <w:p w14:paraId="6CD850D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0A34E2" w:rsidRPr="000A34E2" w14:paraId="518C2A7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3DA44C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478DEA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70BAE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41BEF16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53FF32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116101B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A34E2" w:rsidRPr="000A34E2" w14:paraId="4756BBA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946E9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06B850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DAA9F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5AB8505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BEDE69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20B47E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0A34E2" w:rsidRPr="000A34E2" w14:paraId="0965737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56AF54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535164D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95513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1F5A443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4F6B3B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675A2C6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A34E2" w:rsidRPr="000A34E2" w14:paraId="663FE12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40B30C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C5A79D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00EE2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6CBCCE6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246C11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0" w:type="auto"/>
            <w:noWrap/>
            <w:hideMark/>
          </w:tcPr>
          <w:p w14:paraId="0F69BB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0A34E2" w:rsidRPr="000A34E2" w14:paraId="0E7EC65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BAC990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6776E2C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E5D7B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4A9133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F73077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0" w:type="auto"/>
            <w:noWrap/>
            <w:hideMark/>
          </w:tcPr>
          <w:p w14:paraId="3AF2C51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0A34E2" w:rsidRPr="000A34E2" w14:paraId="48C79CB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08ABA3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5515961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2B8AE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97BBF1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B5FB28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0" w:type="auto"/>
            <w:noWrap/>
            <w:hideMark/>
          </w:tcPr>
          <w:p w14:paraId="4150833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0A34E2" w:rsidRPr="000A34E2" w14:paraId="1C98F97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CD4055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5CDE249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2F697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2EE9A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6B1D15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0" w:type="auto"/>
            <w:noWrap/>
            <w:hideMark/>
          </w:tcPr>
          <w:p w14:paraId="5EB9E5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0A34E2" w:rsidRPr="000A34E2" w14:paraId="29E70F8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3A7EE9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4C795AA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97377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5237D40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2CDFDC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738E01C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0A34E2" w:rsidRPr="000A34E2" w14:paraId="04E9D5A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04A840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65B7FB4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E2F9A7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6346F3D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404988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0" w:type="auto"/>
            <w:noWrap/>
            <w:hideMark/>
          </w:tcPr>
          <w:p w14:paraId="2F5C59B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0A34E2" w:rsidRPr="000A34E2" w14:paraId="76954DF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9B67FA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94ADEB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4DDD4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7E2FCB3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A9484B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7EB4BBC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0A34E2" w:rsidRPr="000A34E2" w14:paraId="0CD6717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8DDA45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49F5CDA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DF872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B50332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EC6B56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0" w:type="auto"/>
            <w:noWrap/>
            <w:hideMark/>
          </w:tcPr>
          <w:p w14:paraId="582B367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0A34E2" w:rsidRPr="000A34E2" w14:paraId="3E25C7D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9CAC49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12E45B6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D92442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4F4D2A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E59539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0" w:type="auto"/>
            <w:noWrap/>
            <w:hideMark/>
          </w:tcPr>
          <w:p w14:paraId="23E909B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0A34E2" w:rsidRPr="000A34E2" w14:paraId="285694C2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A700B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47844D8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99EA32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15E720F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EE7490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  <w:noWrap/>
            <w:hideMark/>
          </w:tcPr>
          <w:p w14:paraId="69E8F04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0A34E2" w:rsidRPr="000A34E2" w14:paraId="534D273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C959C7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32A0275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5132C7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0B9CEF7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E9AE70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0" w:type="auto"/>
            <w:noWrap/>
            <w:hideMark/>
          </w:tcPr>
          <w:p w14:paraId="379E69C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0A34E2" w:rsidRPr="000A34E2" w14:paraId="4C21F3D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1E6A26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17F21E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E99DA3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2F565C6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F24D4F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630B860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0A34E2" w:rsidRPr="000A34E2" w14:paraId="647E277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D94608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5047608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D4ED3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421ACC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AEF42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noWrap/>
            <w:hideMark/>
          </w:tcPr>
          <w:p w14:paraId="17D86A9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0A34E2" w:rsidRPr="000A34E2" w14:paraId="4037891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6BD607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3A2B8E3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FB1ED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43DB99B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AA4D95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0133EDD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0A34E2" w:rsidRPr="000A34E2" w14:paraId="1FA7540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D936EE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C13868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41C389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29B2D88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D28D82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32F943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0A34E2" w:rsidRPr="000A34E2" w14:paraId="3BFA9BB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14FE2F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20C213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066F7F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1943D5A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A67A14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54A43E6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0A34E2" w:rsidRPr="000A34E2" w14:paraId="27CA490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83441A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27C66CE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4D4C6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6A7843B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2CA7D7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0" w:type="auto"/>
            <w:noWrap/>
            <w:hideMark/>
          </w:tcPr>
          <w:p w14:paraId="4D3C926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0A34E2" w:rsidRPr="000A34E2" w14:paraId="29FCF39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660347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03C95F1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F5104F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2383FE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2F7BE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0" w:type="auto"/>
            <w:noWrap/>
            <w:hideMark/>
          </w:tcPr>
          <w:p w14:paraId="7549C44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0A34E2" w:rsidRPr="000A34E2" w14:paraId="4351F78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81A30B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4FCC9B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7D0D9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137F609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8A8D7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0" w:type="auto"/>
            <w:noWrap/>
            <w:hideMark/>
          </w:tcPr>
          <w:p w14:paraId="206E522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0A34E2" w:rsidRPr="000A34E2" w14:paraId="42B6B78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A920F0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QNQ</w:t>
            </w:r>
          </w:p>
        </w:tc>
        <w:tc>
          <w:tcPr>
            <w:tcW w:w="0" w:type="auto"/>
            <w:noWrap/>
            <w:hideMark/>
          </w:tcPr>
          <w:p w14:paraId="105815C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E4751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3100F5F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CE8284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0" w:type="auto"/>
            <w:noWrap/>
            <w:hideMark/>
          </w:tcPr>
          <w:p w14:paraId="415DB35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A34E2" w:rsidRPr="000A34E2" w14:paraId="73CD614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6AB671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289FE92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BF5AC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5D0B2C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0BF0B7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0C27F42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A34E2" w:rsidRPr="000A34E2" w14:paraId="3B6BBAB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91A42C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6F809F8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75436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1A7B13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945786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292995F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A34E2" w:rsidRPr="000A34E2" w14:paraId="280A1F2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EE6D3F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685EDAF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02F19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7DFB597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EA31C3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427F486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A34E2" w:rsidRPr="000A34E2" w14:paraId="48C8A05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75A767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54803FE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21288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2E1BF30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146E0F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1730DE3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0A34E2" w:rsidRPr="000A34E2" w14:paraId="70E951D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3BC2B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74D1E98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F84A5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5747C55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76A721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49A8EF1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A34E2" w:rsidRPr="000A34E2" w14:paraId="4C5B346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1F5BB6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0B23933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D3B0A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4A2C99F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C1B3B2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2BB7FC6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A34E2" w:rsidRPr="000A34E2" w14:paraId="37F6E62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1F6B26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502708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8AD76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5D76663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23BC64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6A32BFD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A34E2" w:rsidRPr="000A34E2" w14:paraId="43C41A1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5E8962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16D609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3DF6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602E54D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C78D8A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731D3D4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A34E2" w:rsidRPr="000A34E2" w14:paraId="47B3631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528D93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1B21E10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C3BA4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58CD96E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223BBD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0FEB0F3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A34E2" w:rsidRPr="000A34E2" w14:paraId="3653C74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7EDF08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0E305BB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3AF6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2105409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18B2D1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334D44C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A34E2" w:rsidRPr="000A34E2" w14:paraId="369C931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710D1D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6B4F509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D48E9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61703FB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A48C35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447AD07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A34E2" w:rsidRPr="000A34E2" w14:paraId="26DC1EA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FC2B63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5BD60B7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81BA4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34D31F0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25A8AC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068B3E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A34E2" w:rsidRPr="000A34E2" w14:paraId="3797139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591E2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289C316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1FFF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658A7B9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CB4F07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147A6C3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A34E2" w:rsidRPr="000A34E2" w14:paraId="2D20BA0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9D6460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6C48E4F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84A59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52D1147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A0B73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64690CE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A34E2" w:rsidRPr="000A34E2" w14:paraId="0FF9B9B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B8E978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085729B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E778D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5513AE8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F1AD2B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  <w:noWrap/>
            <w:hideMark/>
          </w:tcPr>
          <w:p w14:paraId="7311E13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0A34E2" w:rsidRPr="000A34E2" w14:paraId="2405AAA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A55BCD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463AD33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C574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70750C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EB26EA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5E4BFBB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A34E2" w:rsidRPr="000A34E2" w14:paraId="56467DC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86F869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398BB0E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0EDB3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37FCE7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C57A7B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0" w:type="auto"/>
            <w:noWrap/>
            <w:hideMark/>
          </w:tcPr>
          <w:p w14:paraId="49C99AD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0A34E2" w:rsidRPr="000A34E2" w14:paraId="0576833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9541A4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5A81E21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CBC90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7BEBD34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11449E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  <w:noWrap/>
            <w:hideMark/>
          </w:tcPr>
          <w:p w14:paraId="2264860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0A34E2" w:rsidRPr="000A34E2" w14:paraId="226EE80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E9502E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259CAE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ECF31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4B36393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A3D722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2251427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A34E2" w:rsidRPr="000A34E2" w14:paraId="3F898FF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3C9365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29370FA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608EA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534C6D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61F73A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6FA59D1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0A34E2" w:rsidRPr="000A34E2" w14:paraId="01A64A7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B64F1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0A9309D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EC196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0D9737A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D3F7E3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07DB430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A34E2" w:rsidRPr="000A34E2" w14:paraId="5D364333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3838D8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48DA174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BC589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61A033A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9E9BB5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76C4211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0A34E2" w:rsidRPr="000A34E2" w14:paraId="612C32A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5BCDF4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39CDB7C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0F134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162313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F065F2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127D04C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0A34E2" w:rsidRPr="000A34E2" w14:paraId="7D97FE2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7A143D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00B5121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8299B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564F301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6F57D6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0" w:type="auto"/>
            <w:noWrap/>
            <w:hideMark/>
          </w:tcPr>
          <w:p w14:paraId="02D9EE4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A34E2" w:rsidRPr="000A34E2" w14:paraId="31377D5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AFDF38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0B73D5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C5674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3118D3E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0864A8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0" w:type="auto"/>
            <w:noWrap/>
            <w:hideMark/>
          </w:tcPr>
          <w:p w14:paraId="5AE57E9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A34E2" w:rsidRPr="000A34E2" w14:paraId="151EFF0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8D05BC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2C5EC89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4187F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C0A036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7310C6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0" w:type="auto"/>
            <w:noWrap/>
            <w:hideMark/>
          </w:tcPr>
          <w:p w14:paraId="4FB606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0A34E2" w:rsidRPr="000A34E2" w14:paraId="1AF4BCE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12B19F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4D910C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A015C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87121D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72C93D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0" w:type="auto"/>
            <w:noWrap/>
            <w:hideMark/>
          </w:tcPr>
          <w:p w14:paraId="243186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0A34E2" w:rsidRPr="000A34E2" w14:paraId="4ED0AE1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A005E0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3B2450D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3F271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40CAAFE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ACA62E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0141A7D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0A34E2" w:rsidRPr="000A34E2" w14:paraId="2D5C992B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36B43B3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3B4FB5F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05C06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03B2A47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75CC89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noWrap/>
            <w:hideMark/>
          </w:tcPr>
          <w:p w14:paraId="3D8834C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0A34E2" w:rsidRPr="000A34E2" w14:paraId="0B451BA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46CE44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707E79F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18FF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D1FC83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751F0D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0" w:type="auto"/>
            <w:noWrap/>
            <w:hideMark/>
          </w:tcPr>
          <w:p w14:paraId="6D91BE7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0A34E2" w:rsidRPr="000A34E2" w14:paraId="4C47519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54274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116F465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E9BA8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45A6188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008999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0" w:type="auto"/>
            <w:noWrap/>
            <w:hideMark/>
          </w:tcPr>
          <w:p w14:paraId="34F8EA7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A34E2" w:rsidRPr="000A34E2" w14:paraId="1A73B1DA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712B5F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53DBE54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F89EA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1DEA504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11723D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0" w:type="auto"/>
            <w:noWrap/>
            <w:hideMark/>
          </w:tcPr>
          <w:p w14:paraId="2FC7AE3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0A34E2" w:rsidRPr="000A34E2" w14:paraId="17747DA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37AB64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75B0E4C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460F6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00C972D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B47006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0" w:type="auto"/>
            <w:noWrap/>
            <w:hideMark/>
          </w:tcPr>
          <w:p w14:paraId="7DE6B9D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0A34E2" w:rsidRPr="000A34E2" w14:paraId="6926951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B04E54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35DBBEF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38CC3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00000BD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CD2FC1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  <w:noWrap/>
            <w:hideMark/>
          </w:tcPr>
          <w:p w14:paraId="651EC98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0A34E2" w:rsidRPr="000A34E2" w14:paraId="67B78886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83170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6BA8BD9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7D5A5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3B0070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AF58D6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0" w:type="auto"/>
            <w:noWrap/>
            <w:hideMark/>
          </w:tcPr>
          <w:p w14:paraId="593F2D3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0A34E2" w:rsidRPr="000A34E2" w14:paraId="3F4CCE94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6FD773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44D2459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C504A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0E4F6C9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80641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0" w:type="auto"/>
            <w:noWrap/>
            <w:hideMark/>
          </w:tcPr>
          <w:p w14:paraId="42FEAD5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0A34E2" w:rsidRPr="000A34E2" w14:paraId="21D0372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09DD3C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41D2C5E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FFCAE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6917A88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BA92E1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0" w:type="auto"/>
            <w:noWrap/>
            <w:hideMark/>
          </w:tcPr>
          <w:p w14:paraId="345AFE0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A34E2" w:rsidRPr="000A34E2" w14:paraId="7987545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4BE16AA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21C5501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9DC6B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24DD1DD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1CEA64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0" w:type="auto"/>
            <w:noWrap/>
            <w:hideMark/>
          </w:tcPr>
          <w:p w14:paraId="7FCD140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0A34E2" w:rsidRPr="000A34E2" w14:paraId="7AF18B8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7BCA0F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7A77350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3B75C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66228B1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63EE0D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0" w:type="auto"/>
            <w:noWrap/>
            <w:hideMark/>
          </w:tcPr>
          <w:p w14:paraId="4544C97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0A34E2" w:rsidRPr="000A34E2" w14:paraId="199B546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F82CE2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782C723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27322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66BAD6A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8C9CD7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0" w:type="auto"/>
            <w:noWrap/>
            <w:hideMark/>
          </w:tcPr>
          <w:p w14:paraId="60DD01C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0A34E2" w:rsidRPr="000A34E2" w14:paraId="4519B83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701534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08E4813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3D09B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5DA9C3C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4C8D2D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0" w:type="auto"/>
            <w:noWrap/>
            <w:hideMark/>
          </w:tcPr>
          <w:p w14:paraId="374DF76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0A34E2" w:rsidRPr="000A34E2" w14:paraId="3962661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6BDB30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36892C1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6C67E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4DC1AE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B01236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0" w:type="auto"/>
            <w:noWrap/>
            <w:hideMark/>
          </w:tcPr>
          <w:p w14:paraId="65B705B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0A34E2" w:rsidRPr="000A34E2" w14:paraId="7E72E1F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EF4485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4C8726D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E9D0A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5FF6B2F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63CAA3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0" w:type="auto"/>
            <w:noWrap/>
            <w:hideMark/>
          </w:tcPr>
          <w:p w14:paraId="3059C1F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0A34E2" w:rsidRPr="000A34E2" w14:paraId="339C3AA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854AF2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03CF676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BD6D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C2FACD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C076CD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0" w:type="auto"/>
            <w:noWrap/>
            <w:hideMark/>
          </w:tcPr>
          <w:p w14:paraId="43E7EDD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0A34E2" w:rsidRPr="000A34E2" w14:paraId="14DC3B1D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0B83FC6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6177CBE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D6ECE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0F4B67C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AD8516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0" w:type="auto"/>
            <w:noWrap/>
            <w:hideMark/>
          </w:tcPr>
          <w:p w14:paraId="37B77A5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0A34E2" w:rsidRPr="000A34E2" w14:paraId="364C45DF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FD4782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7512B8A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A43A16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3F93130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84DD90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2D8A863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0A34E2" w:rsidRPr="000A34E2" w14:paraId="5491D767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7215DF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461DCFE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0BD933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0" w:type="auto"/>
            <w:noWrap/>
            <w:hideMark/>
          </w:tcPr>
          <w:p w14:paraId="03C60EC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030F78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5194CD3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0A34E2" w:rsidRPr="000A34E2" w14:paraId="7AE1019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A01602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21D1F0C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E0E3EC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538B659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5C5DB2E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0" w:type="auto"/>
            <w:noWrap/>
            <w:hideMark/>
          </w:tcPr>
          <w:p w14:paraId="32762E7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0A34E2" w:rsidRPr="000A34E2" w14:paraId="064CFC0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2505E0F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6D93E33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D8037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1AE4D65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800AAE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CA9B9E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34E2" w:rsidRPr="000A34E2" w14:paraId="1C2CC1B9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26C713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2540A71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581D1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0" w:type="auto"/>
            <w:noWrap/>
            <w:hideMark/>
          </w:tcPr>
          <w:p w14:paraId="1B5FCF9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5ACD45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1259DAD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0A34E2" w:rsidRPr="000A34E2" w14:paraId="4AD62925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7C108D5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220BA9E9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821EF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7EEBDDD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9A9C28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0" w:type="auto"/>
            <w:noWrap/>
            <w:hideMark/>
          </w:tcPr>
          <w:p w14:paraId="40990EB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0A34E2" w:rsidRPr="000A34E2" w14:paraId="2C30B3A8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4F53FC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1F9D0FF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791EB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2C9C129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A8323D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140202C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0A34E2" w:rsidRPr="000A34E2" w14:paraId="4FA70D70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368EC13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4B359002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0E2874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0" w:type="auto"/>
            <w:noWrap/>
            <w:hideMark/>
          </w:tcPr>
          <w:p w14:paraId="6D6C6D81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3B1EF5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0" w:type="auto"/>
            <w:noWrap/>
            <w:hideMark/>
          </w:tcPr>
          <w:p w14:paraId="0C37B1A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0A34E2" w:rsidRPr="000A34E2" w14:paraId="0E7CEBFC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56BB5D4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6CF538B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8E985C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7777B1E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5F0B26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0" w:type="auto"/>
            <w:noWrap/>
            <w:hideMark/>
          </w:tcPr>
          <w:p w14:paraId="3DF8D7D5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0A34E2" w:rsidRPr="000A34E2" w14:paraId="2FFCE6EE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6975E1B6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6A60E1AD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1BE8C8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2621F95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067B12A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0" w:type="auto"/>
            <w:noWrap/>
            <w:hideMark/>
          </w:tcPr>
          <w:p w14:paraId="250445F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0A34E2" w:rsidRPr="000A34E2" w14:paraId="69A004E1" w14:textId="77777777" w:rsidTr="000A34E2">
        <w:trPr>
          <w:trHeight w:val="300"/>
        </w:trPr>
        <w:tc>
          <w:tcPr>
            <w:tcW w:w="0" w:type="auto"/>
            <w:noWrap/>
            <w:hideMark/>
          </w:tcPr>
          <w:p w14:paraId="1434044B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0" w:type="auto"/>
            <w:noWrap/>
            <w:hideMark/>
          </w:tcPr>
          <w:p w14:paraId="2A955DD4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3D6AC7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erythritol</w:t>
            </w:r>
          </w:p>
        </w:tc>
        <w:tc>
          <w:tcPr>
            <w:tcW w:w="0" w:type="auto"/>
            <w:noWrap/>
            <w:hideMark/>
          </w:tcPr>
          <w:p w14:paraId="32362930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2D6E88F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0" w:type="auto"/>
            <w:noWrap/>
            <w:hideMark/>
          </w:tcPr>
          <w:p w14:paraId="69A492C8" w14:textId="77777777" w:rsidR="000A34E2" w:rsidRPr="000A34E2" w:rsidRDefault="000A34E2" w:rsidP="000A34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4E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bookmarkEnd w:id="0"/>
    </w:tbl>
    <w:p w14:paraId="1F1FF9D2" w14:textId="77777777" w:rsidR="000A34E2" w:rsidRPr="00DC4A2C" w:rsidRDefault="000A34E2" w:rsidP="00DC4A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A34E2" w:rsidRPr="00DC4A2C" w:rsidSect="007341FF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00678" w16cex:dateUtc="2022-01-05T18:58:00Z"/>
  <w16cex:commentExtensible w16cex:durableId="258006A1" w16cex:dateUtc="2022-01-05T18:59:00Z"/>
  <w16cex:commentExtensible w16cex:durableId="258006B0" w16cex:dateUtc="2022-01-05T18:59:00Z"/>
  <w16cex:commentExtensible w16cex:durableId="258006CB" w16cex:dateUtc="2022-01-05T19:00:00Z"/>
  <w16cex:commentExtensible w16cex:durableId="25801D48" w16cex:dateUtc="2022-01-05T20:36:00Z"/>
  <w16cex:commentExtensible w16cex:durableId="258012EB" w16cex:dateUtc="2022-01-05T19:51:00Z"/>
  <w16cex:commentExtensible w16cex:durableId="258013DB" w16cex:dateUtc="2022-01-05T19:55:00Z"/>
  <w16cex:commentExtensible w16cex:durableId="25801574" w16cex:dateUtc="2022-01-05T20:02:00Z"/>
  <w16cex:commentExtensible w16cex:durableId="2580169A" w16cex:dateUtc="2022-01-05T20:07:00Z"/>
  <w16cex:commentExtensible w16cex:durableId="25801795" w16cex:dateUtc="2022-01-05T20:11:00Z"/>
  <w16cex:commentExtensible w16cex:durableId="258018ED" w16cex:dateUtc="2022-01-05T20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E41208" w16cid:durableId="25800678"/>
  <w16cid:commentId w16cid:paraId="42DE8160" w16cid:durableId="258006A1"/>
  <w16cid:commentId w16cid:paraId="7492FB0F" w16cid:durableId="258006B0"/>
  <w16cid:commentId w16cid:paraId="19601D7E" w16cid:durableId="258006CB"/>
  <w16cid:commentId w16cid:paraId="3FAAF824" w16cid:durableId="25801D48"/>
  <w16cid:commentId w16cid:paraId="6DC10C73" w16cid:durableId="258012EB"/>
  <w16cid:commentId w16cid:paraId="25E07CD9" w16cid:durableId="258013DB"/>
  <w16cid:commentId w16cid:paraId="7FB9060A" w16cid:durableId="25801574"/>
  <w16cid:commentId w16cid:paraId="7B7EC467" w16cid:durableId="2580169A"/>
  <w16cid:commentId w16cid:paraId="20338A6C" w16cid:durableId="25801795"/>
  <w16cid:commentId w16cid:paraId="07B3C32C" w16cid:durableId="258018E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F5255B" w14:textId="77777777" w:rsidR="00A5766C" w:rsidRDefault="00A5766C" w:rsidP="00440AE8">
      <w:pPr>
        <w:spacing w:after="0" w:line="240" w:lineRule="auto"/>
      </w:pPr>
      <w:r>
        <w:separator/>
      </w:r>
    </w:p>
  </w:endnote>
  <w:endnote w:type="continuationSeparator" w:id="0">
    <w:p w14:paraId="7DAE8881" w14:textId="77777777" w:rsidR="00A5766C" w:rsidRDefault="00A5766C" w:rsidP="00440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3953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81E2FC" w14:textId="4A219549" w:rsidR="002E5CE5" w:rsidRDefault="002E5C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298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5066D8" w14:textId="77777777" w:rsidR="002E5CE5" w:rsidRDefault="002E5C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F4060D" w14:textId="77777777" w:rsidR="00A5766C" w:rsidRDefault="00A5766C" w:rsidP="00440AE8">
      <w:pPr>
        <w:spacing w:after="0" w:line="240" w:lineRule="auto"/>
      </w:pPr>
      <w:r>
        <w:separator/>
      </w:r>
    </w:p>
  </w:footnote>
  <w:footnote w:type="continuationSeparator" w:id="0">
    <w:p w14:paraId="30A28C04" w14:textId="77777777" w:rsidR="00A5766C" w:rsidRDefault="00A5766C" w:rsidP="00440A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C6B72"/>
    <w:multiLevelType w:val="hybridMultilevel"/>
    <w:tmpl w:val="ECF61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994B57"/>
    <w:multiLevelType w:val="hybridMultilevel"/>
    <w:tmpl w:val="6248B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5B71A4"/>
    <w:multiLevelType w:val="hybridMultilevel"/>
    <w:tmpl w:val="F6688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0566B5"/>
    <w:multiLevelType w:val="hybridMultilevel"/>
    <w:tmpl w:val="D842F3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A85398"/>
    <w:multiLevelType w:val="hybridMultilevel"/>
    <w:tmpl w:val="5ACA8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7D08D7"/>
    <w:multiLevelType w:val="hybridMultilevel"/>
    <w:tmpl w:val="8B0E0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087"/>
    <w:rsid w:val="00006936"/>
    <w:rsid w:val="0001128F"/>
    <w:rsid w:val="00011BEC"/>
    <w:rsid w:val="0001241E"/>
    <w:rsid w:val="0001565A"/>
    <w:rsid w:val="00016B41"/>
    <w:rsid w:val="00024520"/>
    <w:rsid w:val="0004575C"/>
    <w:rsid w:val="000468B2"/>
    <w:rsid w:val="00052D41"/>
    <w:rsid w:val="00061B64"/>
    <w:rsid w:val="00063CE6"/>
    <w:rsid w:val="00066286"/>
    <w:rsid w:val="00070E35"/>
    <w:rsid w:val="00070F11"/>
    <w:rsid w:val="00072C12"/>
    <w:rsid w:val="000828AD"/>
    <w:rsid w:val="00082B35"/>
    <w:rsid w:val="00084B49"/>
    <w:rsid w:val="0009057F"/>
    <w:rsid w:val="000918D9"/>
    <w:rsid w:val="00095CAF"/>
    <w:rsid w:val="000A2A3E"/>
    <w:rsid w:val="000A34E2"/>
    <w:rsid w:val="000A5E4D"/>
    <w:rsid w:val="000B43C4"/>
    <w:rsid w:val="000C00EF"/>
    <w:rsid w:val="000C5366"/>
    <w:rsid w:val="000C6760"/>
    <w:rsid w:val="000C7D71"/>
    <w:rsid w:val="000D2F57"/>
    <w:rsid w:val="000E4652"/>
    <w:rsid w:val="000E5B87"/>
    <w:rsid w:val="000E6783"/>
    <w:rsid w:val="000F076A"/>
    <w:rsid w:val="000F535F"/>
    <w:rsid w:val="00100B7C"/>
    <w:rsid w:val="00102835"/>
    <w:rsid w:val="00102894"/>
    <w:rsid w:val="0010320E"/>
    <w:rsid w:val="00105A1C"/>
    <w:rsid w:val="00105EC6"/>
    <w:rsid w:val="00111706"/>
    <w:rsid w:val="0011178A"/>
    <w:rsid w:val="001209A6"/>
    <w:rsid w:val="00122259"/>
    <w:rsid w:val="001311CD"/>
    <w:rsid w:val="001428C5"/>
    <w:rsid w:val="00154E38"/>
    <w:rsid w:val="00160F21"/>
    <w:rsid w:val="00164781"/>
    <w:rsid w:val="00165889"/>
    <w:rsid w:val="0017011C"/>
    <w:rsid w:val="00173A5D"/>
    <w:rsid w:val="00174186"/>
    <w:rsid w:val="00175B35"/>
    <w:rsid w:val="00182008"/>
    <w:rsid w:val="001868EB"/>
    <w:rsid w:val="00193213"/>
    <w:rsid w:val="00195832"/>
    <w:rsid w:val="00195D4B"/>
    <w:rsid w:val="001A2DA6"/>
    <w:rsid w:val="001A6C60"/>
    <w:rsid w:val="001B76DE"/>
    <w:rsid w:val="001C1388"/>
    <w:rsid w:val="001C47F8"/>
    <w:rsid w:val="001F57E0"/>
    <w:rsid w:val="001F5A7E"/>
    <w:rsid w:val="002012B4"/>
    <w:rsid w:val="002017AA"/>
    <w:rsid w:val="00202F96"/>
    <w:rsid w:val="002179E8"/>
    <w:rsid w:val="002249E3"/>
    <w:rsid w:val="00233827"/>
    <w:rsid w:val="0024124F"/>
    <w:rsid w:val="00243496"/>
    <w:rsid w:val="0024564D"/>
    <w:rsid w:val="0024592F"/>
    <w:rsid w:val="00245A6F"/>
    <w:rsid w:val="00250BDB"/>
    <w:rsid w:val="00252418"/>
    <w:rsid w:val="00252AB1"/>
    <w:rsid w:val="00256F5C"/>
    <w:rsid w:val="002575A1"/>
    <w:rsid w:val="002612E3"/>
    <w:rsid w:val="002619B5"/>
    <w:rsid w:val="00263F37"/>
    <w:rsid w:val="00265309"/>
    <w:rsid w:val="0026596B"/>
    <w:rsid w:val="002661E3"/>
    <w:rsid w:val="0027050A"/>
    <w:rsid w:val="0028377E"/>
    <w:rsid w:val="002B1FB1"/>
    <w:rsid w:val="002B5074"/>
    <w:rsid w:val="002B7F60"/>
    <w:rsid w:val="002C2405"/>
    <w:rsid w:val="002C4E64"/>
    <w:rsid w:val="002D3ABF"/>
    <w:rsid w:val="002D58B0"/>
    <w:rsid w:val="002E575F"/>
    <w:rsid w:val="002E5CE5"/>
    <w:rsid w:val="002E5FC0"/>
    <w:rsid w:val="002F454A"/>
    <w:rsid w:val="00302036"/>
    <w:rsid w:val="00302297"/>
    <w:rsid w:val="00304414"/>
    <w:rsid w:val="00305713"/>
    <w:rsid w:val="00310B2E"/>
    <w:rsid w:val="0031437C"/>
    <w:rsid w:val="003170FF"/>
    <w:rsid w:val="00322105"/>
    <w:rsid w:val="0033147F"/>
    <w:rsid w:val="00331F20"/>
    <w:rsid w:val="00337067"/>
    <w:rsid w:val="00337B72"/>
    <w:rsid w:val="0034270B"/>
    <w:rsid w:val="0034410A"/>
    <w:rsid w:val="00344D54"/>
    <w:rsid w:val="00346741"/>
    <w:rsid w:val="0034678F"/>
    <w:rsid w:val="00346CEE"/>
    <w:rsid w:val="003501FC"/>
    <w:rsid w:val="003519BA"/>
    <w:rsid w:val="0035490A"/>
    <w:rsid w:val="0035763D"/>
    <w:rsid w:val="00361617"/>
    <w:rsid w:val="0036281C"/>
    <w:rsid w:val="00362BB3"/>
    <w:rsid w:val="00370949"/>
    <w:rsid w:val="00375EDC"/>
    <w:rsid w:val="0037791E"/>
    <w:rsid w:val="00380D35"/>
    <w:rsid w:val="003845A9"/>
    <w:rsid w:val="003A28C7"/>
    <w:rsid w:val="003A6EFD"/>
    <w:rsid w:val="003A769F"/>
    <w:rsid w:val="003B4009"/>
    <w:rsid w:val="003C4A7A"/>
    <w:rsid w:val="003D5098"/>
    <w:rsid w:val="003E5A5A"/>
    <w:rsid w:val="003E6674"/>
    <w:rsid w:val="003E6E35"/>
    <w:rsid w:val="003E7B1B"/>
    <w:rsid w:val="003F2F8D"/>
    <w:rsid w:val="003F33CC"/>
    <w:rsid w:val="003F372C"/>
    <w:rsid w:val="00402B77"/>
    <w:rsid w:val="004234F6"/>
    <w:rsid w:val="00425817"/>
    <w:rsid w:val="0042687A"/>
    <w:rsid w:val="00435B72"/>
    <w:rsid w:val="004376B7"/>
    <w:rsid w:val="004403A1"/>
    <w:rsid w:val="00440AE8"/>
    <w:rsid w:val="00442EC0"/>
    <w:rsid w:val="00446A24"/>
    <w:rsid w:val="004502A3"/>
    <w:rsid w:val="00450B42"/>
    <w:rsid w:val="00462901"/>
    <w:rsid w:val="004644BC"/>
    <w:rsid w:val="00464EFB"/>
    <w:rsid w:val="004657EF"/>
    <w:rsid w:val="00467404"/>
    <w:rsid w:val="0047271F"/>
    <w:rsid w:val="00482614"/>
    <w:rsid w:val="004904DB"/>
    <w:rsid w:val="00493DBC"/>
    <w:rsid w:val="0049608F"/>
    <w:rsid w:val="00496ED8"/>
    <w:rsid w:val="004A22C3"/>
    <w:rsid w:val="004A3DD1"/>
    <w:rsid w:val="004B68D2"/>
    <w:rsid w:val="004C3D43"/>
    <w:rsid w:val="004C471A"/>
    <w:rsid w:val="004D0A55"/>
    <w:rsid w:val="004D4197"/>
    <w:rsid w:val="004E1D69"/>
    <w:rsid w:val="004E4819"/>
    <w:rsid w:val="004E5F16"/>
    <w:rsid w:val="004E6E98"/>
    <w:rsid w:val="004F4440"/>
    <w:rsid w:val="004F5FBB"/>
    <w:rsid w:val="004F7EDF"/>
    <w:rsid w:val="005008D3"/>
    <w:rsid w:val="00500AE8"/>
    <w:rsid w:val="00501F73"/>
    <w:rsid w:val="0050634A"/>
    <w:rsid w:val="005066EC"/>
    <w:rsid w:val="0051153D"/>
    <w:rsid w:val="00512F77"/>
    <w:rsid w:val="00521DDF"/>
    <w:rsid w:val="0052558D"/>
    <w:rsid w:val="00530D5B"/>
    <w:rsid w:val="00535CDE"/>
    <w:rsid w:val="0054269F"/>
    <w:rsid w:val="005472AA"/>
    <w:rsid w:val="005476EA"/>
    <w:rsid w:val="00555A71"/>
    <w:rsid w:val="00560D29"/>
    <w:rsid w:val="005654F8"/>
    <w:rsid w:val="0056619D"/>
    <w:rsid w:val="0056666A"/>
    <w:rsid w:val="00566D70"/>
    <w:rsid w:val="00573B53"/>
    <w:rsid w:val="0057404E"/>
    <w:rsid w:val="00582B1E"/>
    <w:rsid w:val="00586803"/>
    <w:rsid w:val="00586FA0"/>
    <w:rsid w:val="0058792C"/>
    <w:rsid w:val="00590596"/>
    <w:rsid w:val="005A1D1C"/>
    <w:rsid w:val="005B14E5"/>
    <w:rsid w:val="005B4A16"/>
    <w:rsid w:val="005C1618"/>
    <w:rsid w:val="005C4B8B"/>
    <w:rsid w:val="005C734E"/>
    <w:rsid w:val="005D65E3"/>
    <w:rsid w:val="005E6A89"/>
    <w:rsid w:val="005F4000"/>
    <w:rsid w:val="0060103B"/>
    <w:rsid w:val="00614C11"/>
    <w:rsid w:val="006151D9"/>
    <w:rsid w:val="00632C99"/>
    <w:rsid w:val="00635E1C"/>
    <w:rsid w:val="00644AC6"/>
    <w:rsid w:val="00645ACB"/>
    <w:rsid w:val="00652878"/>
    <w:rsid w:val="00653515"/>
    <w:rsid w:val="0066742F"/>
    <w:rsid w:val="00674DDB"/>
    <w:rsid w:val="006809BA"/>
    <w:rsid w:val="0068402F"/>
    <w:rsid w:val="006848BB"/>
    <w:rsid w:val="00691590"/>
    <w:rsid w:val="006948B5"/>
    <w:rsid w:val="006A0E73"/>
    <w:rsid w:val="006B6094"/>
    <w:rsid w:val="006D151A"/>
    <w:rsid w:val="006D2547"/>
    <w:rsid w:val="006D26EF"/>
    <w:rsid w:val="006D6D63"/>
    <w:rsid w:val="006E17D4"/>
    <w:rsid w:val="006E1949"/>
    <w:rsid w:val="006E368D"/>
    <w:rsid w:val="006F2FFD"/>
    <w:rsid w:val="006F4906"/>
    <w:rsid w:val="006F4CB8"/>
    <w:rsid w:val="006F67D6"/>
    <w:rsid w:val="00701DC8"/>
    <w:rsid w:val="00703283"/>
    <w:rsid w:val="0070584F"/>
    <w:rsid w:val="00710DD9"/>
    <w:rsid w:val="007217AD"/>
    <w:rsid w:val="00722564"/>
    <w:rsid w:val="00726B19"/>
    <w:rsid w:val="0073287A"/>
    <w:rsid w:val="007341FF"/>
    <w:rsid w:val="00742579"/>
    <w:rsid w:val="00762A3B"/>
    <w:rsid w:val="007758B5"/>
    <w:rsid w:val="00785425"/>
    <w:rsid w:val="0078569D"/>
    <w:rsid w:val="007904CE"/>
    <w:rsid w:val="007947E3"/>
    <w:rsid w:val="007966C9"/>
    <w:rsid w:val="007A04D0"/>
    <w:rsid w:val="007A4837"/>
    <w:rsid w:val="007A4A36"/>
    <w:rsid w:val="007A6F06"/>
    <w:rsid w:val="007A7065"/>
    <w:rsid w:val="007B1487"/>
    <w:rsid w:val="007B3CB8"/>
    <w:rsid w:val="007C0124"/>
    <w:rsid w:val="007C2183"/>
    <w:rsid w:val="007C3258"/>
    <w:rsid w:val="007C40D0"/>
    <w:rsid w:val="007C7381"/>
    <w:rsid w:val="007D3EFC"/>
    <w:rsid w:val="007E22C8"/>
    <w:rsid w:val="007F3AAE"/>
    <w:rsid w:val="007F3B1D"/>
    <w:rsid w:val="008010F2"/>
    <w:rsid w:val="00806AF7"/>
    <w:rsid w:val="008128A5"/>
    <w:rsid w:val="00816065"/>
    <w:rsid w:val="008168D8"/>
    <w:rsid w:val="00836384"/>
    <w:rsid w:val="0083639C"/>
    <w:rsid w:val="00847C7D"/>
    <w:rsid w:val="0085543C"/>
    <w:rsid w:val="008678F0"/>
    <w:rsid w:val="008744DA"/>
    <w:rsid w:val="00875783"/>
    <w:rsid w:val="008905F8"/>
    <w:rsid w:val="008907EB"/>
    <w:rsid w:val="00891718"/>
    <w:rsid w:val="00894B32"/>
    <w:rsid w:val="008A6FC1"/>
    <w:rsid w:val="008A7A60"/>
    <w:rsid w:val="008B01F8"/>
    <w:rsid w:val="008C56E7"/>
    <w:rsid w:val="008D0B75"/>
    <w:rsid w:val="008D237A"/>
    <w:rsid w:val="008D2740"/>
    <w:rsid w:val="008D2E7B"/>
    <w:rsid w:val="008D4FB7"/>
    <w:rsid w:val="008D5322"/>
    <w:rsid w:val="008D69AC"/>
    <w:rsid w:val="008E4831"/>
    <w:rsid w:val="008F1C71"/>
    <w:rsid w:val="008F1D26"/>
    <w:rsid w:val="008F20C1"/>
    <w:rsid w:val="008F7BDC"/>
    <w:rsid w:val="00902050"/>
    <w:rsid w:val="00907DA9"/>
    <w:rsid w:val="009105FC"/>
    <w:rsid w:val="00910B8C"/>
    <w:rsid w:val="009149C4"/>
    <w:rsid w:val="00916052"/>
    <w:rsid w:val="00920A83"/>
    <w:rsid w:val="009213F1"/>
    <w:rsid w:val="00922BE6"/>
    <w:rsid w:val="00922CA5"/>
    <w:rsid w:val="00923731"/>
    <w:rsid w:val="00926CE5"/>
    <w:rsid w:val="00930FE6"/>
    <w:rsid w:val="00933E8E"/>
    <w:rsid w:val="00937D08"/>
    <w:rsid w:val="00940E35"/>
    <w:rsid w:val="00946D37"/>
    <w:rsid w:val="00954038"/>
    <w:rsid w:val="00963728"/>
    <w:rsid w:val="00967CE5"/>
    <w:rsid w:val="0097208E"/>
    <w:rsid w:val="00973AC7"/>
    <w:rsid w:val="00974514"/>
    <w:rsid w:val="00977290"/>
    <w:rsid w:val="0098217C"/>
    <w:rsid w:val="009937FD"/>
    <w:rsid w:val="00994BBF"/>
    <w:rsid w:val="00995837"/>
    <w:rsid w:val="009A5F0B"/>
    <w:rsid w:val="009C0B31"/>
    <w:rsid w:val="009D5A7F"/>
    <w:rsid w:val="009E38CA"/>
    <w:rsid w:val="009E439F"/>
    <w:rsid w:val="009F6858"/>
    <w:rsid w:val="00A00FCE"/>
    <w:rsid w:val="00A011F3"/>
    <w:rsid w:val="00A05E38"/>
    <w:rsid w:val="00A11838"/>
    <w:rsid w:val="00A144F6"/>
    <w:rsid w:val="00A15CF9"/>
    <w:rsid w:val="00A20C35"/>
    <w:rsid w:val="00A22D48"/>
    <w:rsid w:val="00A22F9A"/>
    <w:rsid w:val="00A2581A"/>
    <w:rsid w:val="00A355E6"/>
    <w:rsid w:val="00A40F65"/>
    <w:rsid w:val="00A53466"/>
    <w:rsid w:val="00A539B4"/>
    <w:rsid w:val="00A55004"/>
    <w:rsid w:val="00A5766C"/>
    <w:rsid w:val="00A57D0F"/>
    <w:rsid w:val="00A60E5C"/>
    <w:rsid w:val="00A6140A"/>
    <w:rsid w:val="00A62A0C"/>
    <w:rsid w:val="00A769EA"/>
    <w:rsid w:val="00A778D7"/>
    <w:rsid w:val="00A80A39"/>
    <w:rsid w:val="00A924AB"/>
    <w:rsid w:val="00A93628"/>
    <w:rsid w:val="00A9577F"/>
    <w:rsid w:val="00AA27B3"/>
    <w:rsid w:val="00AA5B60"/>
    <w:rsid w:val="00AC6D38"/>
    <w:rsid w:val="00AD03BE"/>
    <w:rsid w:val="00AD2E29"/>
    <w:rsid w:val="00AD4B83"/>
    <w:rsid w:val="00AE329F"/>
    <w:rsid w:val="00AE5160"/>
    <w:rsid w:val="00AE7629"/>
    <w:rsid w:val="00AF00C6"/>
    <w:rsid w:val="00AF3B40"/>
    <w:rsid w:val="00B24704"/>
    <w:rsid w:val="00B35392"/>
    <w:rsid w:val="00B41BD8"/>
    <w:rsid w:val="00B41D9A"/>
    <w:rsid w:val="00B425CC"/>
    <w:rsid w:val="00B43A1A"/>
    <w:rsid w:val="00B44EA1"/>
    <w:rsid w:val="00B61773"/>
    <w:rsid w:val="00B623F6"/>
    <w:rsid w:val="00B62F6A"/>
    <w:rsid w:val="00B71B7D"/>
    <w:rsid w:val="00B7253C"/>
    <w:rsid w:val="00B72ED0"/>
    <w:rsid w:val="00B732CA"/>
    <w:rsid w:val="00B75D26"/>
    <w:rsid w:val="00B8617C"/>
    <w:rsid w:val="00B8668C"/>
    <w:rsid w:val="00B87D41"/>
    <w:rsid w:val="00B928F6"/>
    <w:rsid w:val="00B959C7"/>
    <w:rsid w:val="00BA3157"/>
    <w:rsid w:val="00BA3240"/>
    <w:rsid w:val="00BA44EC"/>
    <w:rsid w:val="00BA5959"/>
    <w:rsid w:val="00BB18C9"/>
    <w:rsid w:val="00BC0A4C"/>
    <w:rsid w:val="00BC0CA3"/>
    <w:rsid w:val="00BC4537"/>
    <w:rsid w:val="00BD7354"/>
    <w:rsid w:val="00BD787F"/>
    <w:rsid w:val="00BE1B97"/>
    <w:rsid w:val="00BF0650"/>
    <w:rsid w:val="00BF39C3"/>
    <w:rsid w:val="00C001C4"/>
    <w:rsid w:val="00C00457"/>
    <w:rsid w:val="00C01ECC"/>
    <w:rsid w:val="00C0378D"/>
    <w:rsid w:val="00C10671"/>
    <w:rsid w:val="00C1422C"/>
    <w:rsid w:val="00C20658"/>
    <w:rsid w:val="00C2140A"/>
    <w:rsid w:val="00C21A12"/>
    <w:rsid w:val="00C27590"/>
    <w:rsid w:val="00C31C44"/>
    <w:rsid w:val="00C37298"/>
    <w:rsid w:val="00C4491E"/>
    <w:rsid w:val="00C5476E"/>
    <w:rsid w:val="00C5671D"/>
    <w:rsid w:val="00C639A8"/>
    <w:rsid w:val="00C67926"/>
    <w:rsid w:val="00C72425"/>
    <w:rsid w:val="00C95044"/>
    <w:rsid w:val="00CA07B3"/>
    <w:rsid w:val="00CA0EF2"/>
    <w:rsid w:val="00CA2146"/>
    <w:rsid w:val="00CA47B1"/>
    <w:rsid w:val="00CA706B"/>
    <w:rsid w:val="00CB24BD"/>
    <w:rsid w:val="00CC310B"/>
    <w:rsid w:val="00CC3205"/>
    <w:rsid w:val="00CC3B56"/>
    <w:rsid w:val="00CC781F"/>
    <w:rsid w:val="00CE3998"/>
    <w:rsid w:val="00CF67C4"/>
    <w:rsid w:val="00D01564"/>
    <w:rsid w:val="00D05D33"/>
    <w:rsid w:val="00D1103B"/>
    <w:rsid w:val="00D11566"/>
    <w:rsid w:val="00D14596"/>
    <w:rsid w:val="00D1553F"/>
    <w:rsid w:val="00D15977"/>
    <w:rsid w:val="00D21302"/>
    <w:rsid w:val="00D2299B"/>
    <w:rsid w:val="00D26134"/>
    <w:rsid w:val="00D45AE5"/>
    <w:rsid w:val="00D60F4A"/>
    <w:rsid w:val="00D62BBC"/>
    <w:rsid w:val="00D72F95"/>
    <w:rsid w:val="00D76ABD"/>
    <w:rsid w:val="00D771FC"/>
    <w:rsid w:val="00D85267"/>
    <w:rsid w:val="00D86399"/>
    <w:rsid w:val="00D901E1"/>
    <w:rsid w:val="00D95475"/>
    <w:rsid w:val="00D96C00"/>
    <w:rsid w:val="00DB5E8F"/>
    <w:rsid w:val="00DC2987"/>
    <w:rsid w:val="00DC4A2C"/>
    <w:rsid w:val="00DD0416"/>
    <w:rsid w:val="00DD3D2B"/>
    <w:rsid w:val="00DE0367"/>
    <w:rsid w:val="00DE2AB7"/>
    <w:rsid w:val="00DE2B8C"/>
    <w:rsid w:val="00DF7404"/>
    <w:rsid w:val="00E06368"/>
    <w:rsid w:val="00E0723C"/>
    <w:rsid w:val="00E12087"/>
    <w:rsid w:val="00E15F04"/>
    <w:rsid w:val="00E17A87"/>
    <w:rsid w:val="00E23812"/>
    <w:rsid w:val="00E4044B"/>
    <w:rsid w:val="00E47B2A"/>
    <w:rsid w:val="00E50E71"/>
    <w:rsid w:val="00E511F2"/>
    <w:rsid w:val="00E555FB"/>
    <w:rsid w:val="00E5563A"/>
    <w:rsid w:val="00E5635A"/>
    <w:rsid w:val="00E6045C"/>
    <w:rsid w:val="00E711A5"/>
    <w:rsid w:val="00E753F9"/>
    <w:rsid w:val="00E76F90"/>
    <w:rsid w:val="00E77942"/>
    <w:rsid w:val="00E83CDC"/>
    <w:rsid w:val="00E84C0A"/>
    <w:rsid w:val="00E93D41"/>
    <w:rsid w:val="00E95C51"/>
    <w:rsid w:val="00EA3B6E"/>
    <w:rsid w:val="00EA5528"/>
    <w:rsid w:val="00EA6C0C"/>
    <w:rsid w:val="00EB551D"/>
    <w:rsid w:val="00EC3A20"/>
    <w:rsid w:val="00EC6BE9"/>
    <w:rsid w:val="00EE2E34"/>
    <w:rsid w:val="00EE53AC"/>
    <w:rsid w:val="00EF0CBD"/>
    <w:rsid w:val="00EF54F1"/>
    <w:rsid w:val="00F001A7"/>
    <w:rsid w:val="00F0043B"/>
    <w:rsid w:val="00F02C50"/>
    <w:rsid w:val="00F037D0"/>
    <w:rsid w:val="00F03A65"/>
    <w:rsid w:val="00F10154"/>
    <w:rsid w:val="00F212F7"/>
    <w:rsid w:val="00F26215"/>
    <w:rsid w:val="00F303F1"/>
    <w:rsid w:val="00F32353"/>
    <w:rsid w:val="00F32AC9"/>
    <w:rsid w:val="00F43451"/>
    <w:rsid w:val="00F45418"/>
    <w:rsid w:val="00F46E24"/>
    <w:rsid w:val="00F54127"/>
    <w:rsid w:val="00F55C27"/>
    <w:rsid w:val="00F622DC"/>
    <w:rsid w:val="00F630D5"/>
    <w:rsid w:val="00F646AB"/>
    <w:rsid w:val="00F64975"/>
    <w:rsid w:val="00F65DC8"/>
    <w:rsid w:val="00F82771"/>
    <w:rsid w:val="00F8457A"/>
    <w:rsid w:val="00F86F74"/>
    <w:rsid w:val="00F874A9"/>
    <w:rsid w:val="00F96661"/>
    <w:rsid w:val="00FA510B"/>
    <w:rsid w:val="00FA7D41"/>
    <w:rsid w:val="00FC1368"/>
    <w:rsid w:val="00FC6ECB"/>
    <w:rsid w:val="00FD3B1E"/>
    <w:rsid w:val="00FE146D"/>
    <w:rsid w:val="00FE5097"/>
    <w:rsid w:val="00FF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9C0E"/>
  <w15:docId w15:val="{969B0B71-7582-40E1-B990-FFC09CF6F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5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4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D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D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D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D5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E46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732CA"/>
    <w:pPr>
      <w:spacing w:after="0" w:line="240" w:lineRule="auto"/>
    </w:pPr>
  </w:style>
  <w:style w:type="table" w:styleId="TableGrid">
    <w:name w:val="Table Grid"/>
    <w:basedOn w:val="TableNormal"/>
    <w:uiPriority w:val="39"/>
    <w:rsid w:val="005C4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0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AE8"/>
  </w:style>
  <w:style w:type="paragraph" w:styleId="Footer">
    <w:name w:val="footer"/>
    <w:basedOn w:val="Normal"/>
    <w:link w:val="FooterChar"/>
    <w:uiPriority w:val="99"/>
    <w:unhideWhenUsed/>
    <w:rsid w:val="00440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AE8"/>
  </w:style>
  <w:style w:type="paragraph" w:styleId="Bibliography">
    <w:name w:val="Bibliography"/>
    <w:basedOn w:val="Normal"/>
    <w:next w:val="Normal"/>
    <w:uiPriority w:val="37"/>
    <w:unhideWhenUsed/>
    <w:rsid w:val="00072C12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semiHidden/>
    <w:unhideWhenUsed/>
    <w:rsid w:val="000A34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34E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1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E9E33-99A0-48F0-9C0D-AFBA14A30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9</Words>
  <Characters>740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Vanitha M.</cp:lastModifiedBy>
  <cp:revision>7</cp:revision>
  <cp:lastPrinted>2022-01-12T20:25:00Z</cp:lastPrinted>
  <dcterms:created xsi:type="dcterms:W3CDTF">2022-01-12T20:25:00Z</dcterms:created>
  <dcterms:modified xsi:type="dcterms:W3CDTF">2022-06-30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DfzDG7n"/&gt;&lt;style id="http://www.zotero.org/styles/science-advance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